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0B5D0" w14:textId="77777777" w:rsidR="00B31DAB" w:rsidRPr="001D4781" w:rsidRDefault="00B31DAB" w:rsidP="005F7EEC">
      <w:pPr>
        <w:spacing w:line="360" w:lineRule="auto"/>
        <w:jc w:val="center"/>
        <w:rPr>
          <w:rFonts w:ascii="Arno Pro" w:hAnsi="Arno Pro"/>
          <w:sz w:val="36"/>
          <w:szCs w:val="36"/>
        </w:rPr>
      </w:pPr>
      <w:bookmarkStart w:id="0" w:name="_Hlk185591196"/>
      <w:bookmarkStart w:id="1" w:name="_Hlk166283125"/>
    </w:p>
    <w:p w14:paraId="57B53C4D" w14:textId="5A4132D6" w:rsidR="00B153F0" w:rsidRPr="004C40F4" w:rsidRDefault="00B153F0" w:rsidP="00B153F0">
      <w:pPr>
        <w:pStyle w:val="JCEAuNames"/>
        <w:spacing w:line="360" w:lineRule="auto"/>
        <w:rPr>
          <w:rFonts w:ascii="Helvetica" w:hAnsi="Helvetica"/>
          <w:b/>
          <w:bCs/>
          <w:sz w:val="32"/>
        </w:rPr>
      </w:pPr>
      <w:r w:rsidRPr="004C40F4">
        <w:rPr>
          <w:rFonts w:ascii="Helvetica" w:hAnsi="Helvetica"/>
          <w:b/>
          <w:bCs/>
          <w:sz w:val="32"/>
        </w:rPr>
        <w:t>A six-week student-led project designed to provide insight into modern photochemistry research</w:t>
      </w:r>
      <w:bookmarkEnd w:id="0"/>
    </w:p>
    <w:bookmarkEnd w:id="1"/>
    <w:p w14:paraId="5ED733A2" w14:textId="77777777" w:rsidR="00B153F0" w:rsidRPr="004C40F4" w:rsidRDefault="00B153F0" w:rsidP="00B153F0">
      <w:pPr>
        <w:pStyle w:val="JCEAuNames"/>
        <w:spacing w:line="360" w:lineRule="auto"/>
        <w:rPr>
          <w:rFonts w:ascii="Helvetica" w:hAnsi="Helvetica"/>
          <w:b/>
          <w:bCs/>
          <w:sz w:val="32"/>
        </w:rPr>
      </w:pPr>
    </w:p>
    <w:p w14:paraId="00E4A9A5" w14:textId="77777777" w:rsidR="00B153F0" w:rsidRPr="004C40F4" w:rsidRDefault="00B153F0" w:rsidP="00B153F0">
      <w:pPr>
        <w:pStyle w:val="JCEAuAttribution"/>
        <w:spacing w:before="180" w:after="0" w:line="360" w:lineRule="auto"/>
        <w:rPr>
          <w:spacing w:val="-2"/>
          <w:vertAlign w:val="superscript"/>
        </w:rPr>
      </w:pPr>
      <w:bookmarkStart w:id="2" w:name="_Hlk166283135"/>
      <w:bookmarkStart w:id="3" w:name="_Hlk36315326"/>
      <w:r w:rsidRPr="004C40F4">
        <w:rPr>
          <w:spacing w:val="-2"/>
        </w:rPr>
        <w:t xml:space="preserve">Dominic </w:t>
      </w:r>
      <w:proofErr w:type="spellStart"/>
      <w:proofErr w:type="gramStart"/>
      <w:r w:rsidRPr="004C40F4">
        <w:rPr>
          <w:spacing w:val="-2"/>
        </w:rPr>
        <w:t>Taylor,</w:t>
      </w:r>
      <w:r w:rsidRPr="004C40F4">
        <w:rPr>
          <w:spacing w:val="-2"/>
          <w:vertAlign w:val="superscript"/>
        </w:rPr>
        <w:t>a</w:t>
      </w:r>
      <w:proofErr w:type="spellEnd"/>
      <w:proofErr w:type="gramEnd"/>
      <w:r w:rsidRPr="004C40F4">
        <w:rPr>
          <w:spacing w:val="-2"/>
          <w:vertAlign w:val="superscript"/>
        </w:rPr>
        <w:t>,</w:t>
      </w:r>
      <w:r w:rsidRPr="004C40F4">
        <w:rPr>
          <w:rFonts w:ascii="Cambria" w:hAnsi="Cambria"/>
          <w:vertAlign w:val="superscript"/>
        </w:rPr>
        <w:t xml:space="preserve"> ϯ</w:t>
      </w:r>
      <w:r w:rsidRPr="004C40F4">
        <w:rPr>
          <w:spacing w:val="-2"/>
        </w:rPr>
        <w:t xml:space="preserve"> </w:t>
      </w:r>
      <w:bookmarkStart w:id="4" w:name="_Hlk130059702"/>
      <w:r w:rsidRPr="004C40F4">
        <w:rPr>
          <w:spacing w:val="-2"/>
        </w:rPr>
        <w:t xml:space="preserve">Leonardo </w:t>
      </w:r>
      <w:proofErr w:type="spellStart"/>
      <w:r w:rsidRPr="004C40F4">
        <w:rPr>
          <w:spacing w:val="-2"/>
        </w:rPr>
        <w:t>Amicosante,</w:t>
      </w:r>
      <w:r w:rsidRPr="004C40F4">
        <w:rPr>
          <w:spacing w:val="-2"/>
          <w:vertAlign w:val="superscript"/>
        </w:rPr>
        <w:t>a</w:t>
      </w:r>
      <w:bookmarkEnd w:id="4"/>
      <w:proofErr w:type="spellEnd"/>
      <w:r w:rsidRPr="004C40F4">
        <w:rPr>
          <w:spacing w:val="-2"/>
          <w:vertAlign w:val="superscript"/>
        </w:rPr>
        <w:t>,</w:t>
      </w:r>
      <w:r w:rsidRPr="004C40F4">
        <w:rPr>
          <w:rFonts w:ascii="Cambria" w:hAnsi="Cambria"/>
          <w:vertAlign w:val="superscript"/>
        </w:rPr>
        <w:t xml:space="preserve"> ϯ</w:t>
      </w:r>
      <w:r w:rsidRPr="004C40F4">
        <w:rPr>
          <w:spacing w:val="-2"/>
        </w:rPr>
        <w:t xml:space="preserve"> Luize M. </w:t>
      </w:r>
      <w:proofErr w:type="spellStart"/>
      <w:r w:rsidRPr="004C40F4">
        <w:rPr>
          <w:spacing w:val="-2"/>
        </w:rPr>
        <w:t>Luse,</w:t>
      </w:r>
      <w:r w:rsidRPr="004C40F4">
        <w:rPr>
          <w:spacing w:val="-2"/>
          <w:vertAlign w:val="superscript"/>
        </w:rPr>
        <w:t>a</w:t>
      </w:r>
      <w:proofErr w:type="spellEnd"/>
      <w:r w:rsidRPr="004C40F4">
        <w:rPr>
          <w:spacing w:val="-2"/>
        </w:rPr>
        <w:t xml:space="preserve"> Martin R. S. </w:t>
      </w:r>
      <w:proofErr w:type="spellStart"/>
      <w:r w:rsidRPr="004C40F4">
        <w:rPr>
          <w:spacing w:val="-2"/>
        </w:rPr>
        <w:t>McCoustra,</w:t>
      </w:r>
      <w:r w:rsidRPr="004C40F4">
        <w:rPr>
          <w:spacing w:val="-2"/>
          <w:vertAlign w:val="superscript"/>
        </w:rPr>
        <w:t>a</w:t>
      </w:r>
      <w:proofErr w:type="spellEnd"/>
      <w:r w:rsidRPr="004C40F4">
        <w:rPr>
          <w:spacing w:val="-2"/>
          <w:vertAlign w:val="subscript"/>
        </w:rPr>
        <w:t xml:space="preserve"> </w:t>
      </w:r>
      <w:r w:rsidRPr="004C40F4">
        <w:rPr>
          <w:spacing w:val="-2"/>
        </w:rPr>
        <w:t xml:space="preserve">Lee </w:t>
      </w:r>
      <w:proofErr w:type="spellStart"/>
      <w:r w:rsidRPr="004C40F4">
        <w:rPr>
          <w:spacing w:val="-2"/>
        </w:rPr>
        <w:t>McMahon,</w:t>
      </w:r>
      <w:r w:rsidRPr="004C40F4">
        <w:rPr>
          <w:spacing w:val="-2"/>
          <w:vertAlign w:val="superscript"/>
        </w:rPr>
        <w:t>a</w:t>
      </w:r>
      <w:proofErr w:type="spellEnd"/>
      <w:r w:rsidRPr="004C40F4">
        <w:rPr>
          <w:spacing w:val="-2"/>
        </w:rPr>
        <w:t xml:space="preserve"> Scott J. </w:t>
      </w:r>
      <w:proofErr w:type="spellStart"/>
      <w:r w:rsidRPr="004C40F4">
        <w:rPr>
          <w:spacing w:val="-2"/>
        </w:rPr>
        <w:t>Dalgarno,</w:t>
      </w:r>
      <w:r w:rsidRPr="004C40F4">
        <w:rPr>
          <w:spacing w:val="-2"/>
          <w:vertAlign w:val="superscript"/>
        </w:rPr>
        <w:t>a</w:t>
      </w:r>
      <w:proofErr w:type="spellEnd"/>
      <w:r w:rsidRPr="004C40F4">
        <w:rPr>
          <w:spacing w:val="-2"/>
          <w:vertAlign w:val="superscript"/>
        </w:rPr>
        <w:t>,*</w:t>
      </w:r>
      <w:r w:rsidRPr="004C40F4">
        <w:rPr>
          <w:spacing w:val="-2"/>
        </w:rPr>
        <w:t xml:space="preserve"> and Filipe </w:t>
      </w:r>
      <w:proofErr w:type="spellStart"/>
      <w:r w:rsidRPr="004C40F4">
        <w:rPr>
          <w:spacing w:val="-2"/>
        </w:rPr>
        <w:t>Vilela</w:t>
      </w:r>
      <w:r w:rsidRPr="004C40F4">
        <w:rPr>
          <w:spacing w:val="-2"/>
          <w:vertAlign w:val="superscript"/>
        </w:rPr>
        <w:t>a</w:t>
      </w:r>
      <w:proofErr w:type="spellEnd"/>
      <w:r w:rsidRPr="004C40F4">
        <w:rPr>
          <w:spacing w:val="-2"/>
          <w:vertAlign w:val="superscript"/>
        </w:rPr>
        <w:t xml:space="preserve">,* </w:t>
      </w:r>
      <w:bookmarkEnd w:id="2"/>
    </w:p>
    <w:p w14:paraId="5F4CBF9C" w14:textId="77777777" w:rsidR="00B153F0" w:rsidRPr="004C40F4" w:rsidRDefault="00B153F0" w:rsidP="00B153F0">
      <w:pPr>
        <w:pStyle w:val="JCEAuAttribution"/>
        <w:spacing w:before="180" w:after="0" w:line="360" w:lineRule="auto"/>
        <w:rPr>
          <w:spacing w:val="-2"/>
        </w:rPr>
      </w:pPr>
      <w:proofErr w:type="spellStart"/>
      <w:r w:rsidRPr="004C40F4">
        <w:rPr>
          <w:rFonts w:ascii="Cambria" w:hAnsi="Cambria"/>
          <w:vertAlign w:val="superscript"/>
        </w:rPr>
        <w:t>ϯ</w:t>
      </w:r>
      <w:r w:rsidRPr="004C40F4">
        <w:rPr>
          <w:rFonts w:ascii="Cambria" w:hAnsi="Cambria"/>
        </w:rPr>
        <w:t>These</w:t>
      </w:r>
      <w:proofErr w:type="spellEnd"/>
      <w:r w:rsidRPr="004C40F4">
        <w:rPr>
          <w:rFonts w:ascii="Cambria" w:hAnsi="Cambria"/>
        </w:rPr>
        <w:t xml:space="preserve"> authors contributed equally.</w:t>
      </w:r>
    </w:p>
    <w:bookmarkEnd w:id="3"/>
    <w:p w14:paraId="1E5FA502" w14:textId="77777777" w:rsidR="00B153F0" w:rsidRPr="004C40F4" w:rsidRDefault="00B153F0" w:rsidP="00B153F0">
      <w:pPr>
        <w:pStyle w:val="JCEAuAttribution"/>
        <w:spacing w:before="180" w:after="0" w:line="360" w:lineRule="auto"/>
        <w:rPr>
          <w:iCs/>
        </w:rPr>
      </w:pPr>
      <w:proofErr w:type="spellStart"/>
      <w:r w:rsidRPr="004C40F4">
        <w:rPr>
          <w:iCs/>
          <w:vertAlign w:val="superscript"/>
        </w:rPr>
        <w:t>a</w:t>
      </w:r>
      <w:r w:rsidRPr="004C40F4">
        <w:rPr>
          <w:iCs/>
        </w:rPr>
        <w:t>School</w:t>
      </w:r>
      <w:proofErr w:type="spellEnd"/>
      <w:r w:rsidRPr="004C40F4">
        <w:rPr>
          <w:iCs/>
        </w:rPr>
        <w:t xml:space="preserve"> of Engineering and Physical Sciences, Heriot-Watt University, Riccarton, Edinburgh, EH14 4AS, UK.</w:t>
      </w:r>
    </w:p>
    <w:p w14:paraId="3012AE4B" w14:textId="77777777" w:rsidR="00B153F0" w:rsidRDefault="00B153F0" w:rsidP="00B153F0">
      <w:pPr>
        <w:pStyle w:val="JCEAuNames"/>
        <w:spacing w:line="360" w:lineRule="auto"/>
      </w:pPr>
    </w:p>
    <w:p w14:paraId="32203410" w14:textId="6AC559CB" w:rsidR="00B153F0" w:rsidRPr="00F46E22" w:rsidRDefault="00B153F0" w:rsidP="00B153F0">
      <w:pPr>
        <w:pStyle w:val="JCEAuNames"/>
        <w:spacing w:line="360" w:lineRule="auto"/>
        <w:rPr>
          <w:iCs/>
          <w:lang w:val="en-GB"/>
        </w:rPr>
      </w:pPr>
      <w:r w:rsidRPr="00F46E22">
        <w:rPr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554"/>
        <w:gridCol w:w="4199"/>
        <w:gridCol w:w="1323"/>
      </w:tblGrid>
      <w:tr w:rsidR="00D0022B" w:rsidRPr="00AA7A19" w14:paraId="2FA69D2C" w14:textId="03D0CC04" w:rsidTr="001447A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244AFE" w14:textId="7B8F480D" w:rsidR="00D0022B" w:rsidRPr="00AA7A19" w:rsidRDefault="00D0022B" w:rsidP="00D52280">
            <w:pPr>
              <w:pStyle w:val="NoSpacing"/>
              <w:spacing w:line="360" w:lineRule="auto"/>
              <w:rPr>
                <w:rFonts w:ascii="Arno Pro" w:hAnsi="Arno Pro" w:cs="Times New Roman"/>
                <w:b/>
                <w:bCs/>
              </w:rPr>
            </w:pPr>
            <w:r w:rsidRPr="00AA7A19">
              <w:rPr>
                <w:rFonts w:ascii="Arno Pro" w:hAnsi="Arno Pro" w:cs="Times New Roman"/>
                <w:b/>
                <w:bCs/>
              </w:rPr>
              <w:lastRenderedPageBreak/>
              <w:t xml:space="preserve">GROUP NUMBER –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75DAC46" w14:textId="4E7F81A5" w:rsidR="00D0022B" w:rsidRPr="00AA7A19" w:rsidRDefault="00D0022B" w:rsidP="00D52280">
            <w:pPr>
              <w:pStyle w:val="NoSpacing"/>
              <w:spacing w:line="360" w:lineRule="auto"/>
              <w:jc w:val="right"/>
              <w:rPr>
                <w:rFonts w:ascii="Arno Pro" w:hAnsi="Arno Pro" w:cs="Times New Roman"/>
                <w:b/>
                <w:bCs/>
              </w:rPr>
            </w:pPr>
            <w:r w:rsidRPr="00AA7A19">
              <w:rPr>
                <w:rFonts w:ascii="Arno Pro" w:hAnsi="Arno Pro" w:cs="Times New Roman"/>
                <w:b/>
                <w:bCs/>
              </w:rPr>
              <w:t xml:space="preserve">          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29AA55FA" w14:textId="0C9D6A7D" w:rsidR="00D0022B" w:rsidRPr="00AA7A19" w:rsidRDefault="00D0022B" w:rsidP="00D52280">
            <w:pPr>
              <w:pStyle w:val="NoSpacing"/>
              <w:spacing w:line="360" w:lineRule="auto"/>
              <w:jc w:val="right"/>
              <w:rPr>
                <w:rFonts w:ascii="Arno Pro" w:hAnsi="Arno Pro" w:cs="Times New Roman"/>
                <w:b/>
                <w:bCs/>
              </w:rPr>
            </w:pPr>
            <w:r w:rsidRPr="00AA7A19">
              <w:rPr>
                <w:rFonts w:ascii="Arno Pro" w:hAnsi="Arno Pro" w:cs="Times New Roman"/>
                <w:b/>
                <w:bCs/>
              </w:rPr>
              <w:t>DATE 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C2F71D8" w14:textId="5DC6AB66" w:rsidR="00D0022B" w:rsidRPr="00AA7A19" w:rsidRDefault="00D0022B" w:rsidP="00D52280">
            <w:pPr>
              <w:pStyle w:val="NoSpacing"/>
              <w:spacing w:line="360" w:lineRule="auto"/>
              <w:jc w:val="right"/>
              <w:rPr>
                <w:rFonts w:ascii="Arno Pro" w:hAnsi="Arno Pro" w:cs="Times New Roman"/>
                <w:b/>
                <w:bCs/>
              </w:rPr>
            </w:pPr>
          </w:p>
        </w:tc>
      </w:tr>
      <w:tr w:rsidR="00D0022B" w:rsidRPr="00AA7A19" w14:paraId="6BD3B282" w14:textId="77777777" w:rsidTr="001447A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E54237" w14:textId="6627D04C" w:rsidR="00D0022B" w:rsidRPr="00AA7A19" w:rsidRDefault="00D0022B" w:rsidP="00D52280">
            <w:pPr>
              <w:pStyle w:val="NoSpacing"/>
              <w:spacing w:line="360" w:lineRule="auto"/>
              <w:rPr>
                <w:rFonts w:ascii="Arno Pro" w:hAnsi="Arno Pro" w:cs="Times New Roman"/>
                <w:b/>
                <w:bCs/>
              </w:rPr>
            </w:pPr>
            <w:r w:rsidRPr="00AA7A19">
              <w:rPr>
                <w:rFonts w:ascii="Arno Pro" w:hAnsi="Arno Pro" w:cs="Times New Roman"/>
                <w:b/>
                <w:bCs/>
              </w:rPr>
              <w:t xml:space="preserve">GROUP MEMBERS - </w:t>
            </w:r>
          </w:p>
        </w:tc>
        <w:tc>
          <w:tcPr>
            <w:tcW w:w="70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7BDDEE" w14:textId="77777777" w:rsidR="00D0022B" w:rsidRPr="00AA7A19" w:rsidRDefault="00D0022B" w:rsidP="00D52280">
            <w:pPr>
              <w:pStyle w:val="NoSpacing"/>
              <w:spacing w:line="360" w:lineRule="auto"/>
              <w:jc w:val="right"/>
              <w:rPr>
                <w:rFonts w:ascii="Arno Pro" w:hAnsi="Arno Pro" w:cs="Times New Roman"/>
                <w:b/>
                <w:bCs/>
              </w:rPr>
            </w:pPr>
          </w:p>
          <w:p w14:paraId="102162B0" w14:textId="488723F9" w:rsidR="00D0022B" w:rsidRPr="00AA7A19" w:rsidRDefault="00D0022B" w:rsidP="00D52280">
            <w:pPr>
              <w:pStyle w:val="NoSpacing"/>
              <w:spacing w:line="360" w:lineRule="auto"/>
              <w:jc w:val="right"/>
              <w:rPr>
                <w:rFonts w:ascii="Arno Pro" w:hAnsi="Arno Pro" w:cs="Times New Roman"/>
                <w:b/>
                <w:bCs/>
              </w:rPr>
            </w:pPr>
          </w:p>
        </w:tc>
      </w:tr>
      <w:tr w:rsidR="00D0022B" w:rsidRPr="00AA7A19" w14:paraId="0B1127BB" w14:textId="77777777" w:rsidTr="001447A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2560CA" w14:textId="203042E6" w:rsidR="00D0022B" w:rsidRPr="0035453E" w:rsidRDefault="00D0022B" w:rsidP="00D52280">
            <w:pPr>
              <w:pStyle w:val="NoSpacing"/>
              <w:spacing w:line="360" w:lineRule="auto"/>
              <w:rPr>
                <w:rFonts w:ascii="Arno Pro" w:hAnsi="Arno Pro" w:cs="Times New Roman"/>
                <w:b/>
                <w:bCs/>
                <w:color w:val="FF0000"/>
              </w:rPr>
            </w:pPr>
            <w:r w:rsidRPr="00AA7A19">
              <w:rPr>
                <w:rFonts w:ascii="Arno Pro" w:hAnsi="Arno Pro" w:cs="Times New Roman"/>
                <w:b/>
                <w:bCs/>
              </w:rPr>
              <w:t>PROJECT TITLE -</w:t>
            </w:r>
            <w:r w:rsidR="0035453E">
              <w:rPr>
                <w:rFonts w:ascii="Arno Pro" w:hAnsi="Arno Pro" w:cs="Times New Roman"/>
                <w:b/>
                <w:bCs/>
              </w:rPr>
              <w:t xml:space="preserve"> </w:t>
            </w:r>
            <w:r w:rsidR="0035453E">
              <w:rPr>
                <w:rFonts w:ascii="Arno Pro" w:hAnsi="Arno Pro" w:cs="Times New Roman"/>
                <w:b/>
                <w:bCs/>
                <w:color w:val="FF0000"/>
              </w:rPr>
              <w:t xml:space="preserve">  </w:t>
            </w:r>
          </w:p>
        </w:tc>
        <w:tc>
          <w:tcPr>
            <w:tcW w:w="70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FEE7D8" w14:textId="0C317CC7" w:rsidR="00D0022B" w:rsidRPr="00AA7A19" w:rsidRDefault="00D0022B" w:rsidP="0035453E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b/>
                <w:bCs/>
              </w:rPr>
            </w:pPr>
          </w:p>
        </w:tc>
      </w:tr>
    </w:tbl>
    <w:p w14:paraId="2E63EE56" w14:textId="77777777" w:rsidR="00D52280" w:rsidRPr="00AA7A19" w:rsidRDefault="00D52280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</w:p>
    <w:p w14:paraId="30967CFC" w14:textId="77777777" w:rsidR="00D0022B" w:rsidRPr="00AA7A19" w:rsidRDefault="00D0022B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  <w:r w:rsidRPr="00AA7A19">
        <w:rPr>
          <w:rFonts w:ascii="Arno Pro" w:hAnsi="Arno Pro" w:cs="Times New Roman"/>
          <w:b/>
          <w:bCs/>
        </w:rPr>
        <w:t xml:space="preserve">Introduct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0022B" w:rsidRPr="00AA7A19" w14:paraId="581B2410" w14:textId="77777777" w:rsidTr="00D0022B">
        <w:trPr>
          <w:trHeight w:val="4853"/>
        </w:trPr>
        <w:tc>
          <w:tcPr>
            <w:tcW w:w="9628" w:type="dxa"/>
          </w:tcPr>
          <w:p w14:paraId="11CA6CA5" w14:textId="77777777" w:rsidR="00080E1F" w:rsidRPr="00AA7A19" w:rsidRDefault="00080E1F" w:rsidP="00D52280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</w:rPr>
            </w:pPr>
          </w:p>
          <w:p w14:paraId="546AFA28" w14:textId="54DDB4F5" w:rsidR="00430DF9" w:rsidRPr="00B57D2E" w:rsidRDefault="00D0022B" w:rsidP="0089332A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>Please write a short introduction (</w:t>
            </w:r>
            <w:r w:rsidR="00B57D2E">
              <w:rPr>
                <w:rFonts w:ascii="Arno Pro" w:hAnsi="Arno Pro" w:cs="Times New Roman"/>
              </w:rPr>
              <w:t>300</w:t>
            </w:r>
            <w:r w:rsidRPr="00AA7A19">
              <w:rPr>
                <w:rFonts w:ascii="Arno Pro" w:hAnsi="Arno Pro" w:cs="Times New Roman"/>
              </w:rPr>
              <w:t xml:space="preserve"> words max.) describing </w:t>
            </w:r>
            <w:r w:rsidR="00AF15E4" w:rsidRPr="00AA7A19">
              <w:rPr>
                <w:rFonts w:ascii="Arno Pro" w:hAnsi="Arno Pro" w:cs="Times New Roman"/>
              </w:rPr>
              <w:t>what is</w:t>
            </w:r>
            <w:r w:rsidRPr="00AA7A19">
              <w:rPr>
                <w:rFonts w:ascii="Arno Pro" w:hAnsi="Arno Pro" w:cs="Times New Roman"/>
              </w:rPr>
              <w:t xml:space="preserve"> photochemistry/photoredox catalysis </w:t>
            </w:r>
            <w:r w:rsidR="00AF15E4" w:rsidRPr="00AA7A19">
              <w:rPr>
                <w:rFonts w:ascii="Arno Pro" w:hAnsi="Arno Pro" w:cs="Times New Roman"/>
              </w:rPr>
              <w:t>and why</w:t>
            </w:r>
            <w:r w:rsidR="00F871D6" w:rsidRPr="00AA7A19">
              <w:rPr>
                <w:rFonts w:ascii="Arno Pro" w:hAnsi="Arno Pro" w:cs="Times New Roman"/>
              </w:rPr>
              <w:t xml:space="preserve"> it</w:t>
            </w:r>
            <w:r w:rsidR="00AF15E4" w:rsidRPr="00AA7A19">
              <w:rPr>
                <w:rFonts w:ascii="Arno Pro" w:hAnsi="Arno Pro" w:cs="Times New Roman"/>
              </w:rPr>
              <w:t xml:space="preserve"> is</w:t>
            </w:r>
            <w:r w:rsidRPr="00AA7A19">
              <w:rPr>
                <w:rFonts w:ascii="Arno Pro" w:hAnsi="Arno Pro" w:cs="Times New Roman"/>
              </w:rPr>
              <w:t xml:space="preserve"> important</w:t>
            </w:r>
            <w:r w:rsidR="00AF15E4" w:rsidRPr="00AA7A19">
              <w:rPr>
                <w:rFonts w:ascii="Arno Pro" w:hAnsi="Arno Pro" w:cs="Times New Roman"/>
              </w:rPr>
              <w:t xml:space="preserve"> </w:t>
            </w:r>
            <w:proofErr w:type="gramStart"/>
            <w:r w:rsidR="00AF15E4" w:rsidRPr="00AA7A19">
              <w:rPr>
                <w:rFonts w:ascii="Arno Pro" w:hAnsi="Arno Pro" w:cs="Times New Roman"/>
              </w:rPr>
              <w:t xml:space="preserve">in </w:t>
            </w:r>
            <w:r w:rsidR="00342277" w:rsidRPr="00AA7A19">
              <w:rPr>
                <w:rFonts w:ascii="Arno Pro" w:hAnsi="Arno Pro" w:cs="Times New Roman"/>
              </w:rPr>
              <w:t>today’s</w:t>
            </w:r>
            <w:r w:rsidR="00AF15E4" w:rsidRPr="00AA7A19">
              <w:rPr>
                <w:rFonts w:ascii="Arno Pro" w:hAnsi="Arno Pro" w:cs="Times New Roman"/>
              </w:rPr>
              <w:t xml:space="preserve"> society</w:t>
            </w:r>
            <w:proofErr w:type="gramEnd"/>
            <w:r w:rsidRPr="00AA7A19">
              <w:rPr>
                <w:rFonts w:ascii="Arno Pro" w:hAnsi="Arno Pro" w:cs="Times New Roman"/>
              </w:rPr>
              <w:t>.</w:t>
            </w:r>
            <w:r w:rsidR="00674E7A" w:rsidRPr="00AA7A19">
              <w:rPr>
                <w:rFonts w:ascii="Arno Pro" w:hAnsi="Arno Pro" w:cs="Times New Roman"/>
              </w:rPr>
              <w:t xml:space="preserve"> </w:t>
            </w:r>
            <w:r w:rsidR="006433D3" w:rsidRPr="00AA7A19">
              <w:rPr>
                <w:rFonts w:ascii="Arno Pro" w:hAnsi="Arno Pro" w:cs="Times New Roman"/>
              </w:rPr>
              <w:t xml:space="preserve">You </w:t>
            </w:r>
            <w:r w:rsidR="00AA7A19" w:rsidRPr="00AA7A19">
              <w:rPr>
                <w:rFonts w:ascii="Arno Pro" w:hAnsi="Arno Pro" w:cs="Times New Roman"/>
              </w:rPr>
              <w:t xml:space="preserve">should make use of figures and references </w:t>
            </w:r>
            <w:r w:rsidR="00674E7A" w:rsidRPr="00AA7A19">
              <w:rPr>
                <w:rFonts w:ascii="Arno Pro" w:hAnsi="Arno Pro" w:cs="Times New Roman"/>
              </w:rPr>
              <w:t>where applicable</w:t>
            </w:r>
            <w:r w:rsidR="00695876" w:rsidRPr="00AA7A19">
              <w:rPr>
                <w:rFonts w:ascii="Arno Pro" w:hAnsi="Arno Pro" w:cs="Times New Roman"/>
              </w:rPr>
              <w:t xml:space="preserve"> (follow any of the reference systems used by RSC, ACS, Wiley, Nature or MDPI publishers</w:t>
            </w:r>
            <w:r w:rsidR="00695876" w:rsidRPr="0089332A">
              <w:rPr>
                <w:rFonts w:ascii="Arno Pro" w:hAnsi="Arno Pro" w:cs="Times New Roman"/>
              </w:rPr>
              <w:t>)</w:t>
            </w:r>
            <w:r w:rsidR="0089332A" w:rsidRPr="0089332A">
              <w:rPr>
                <w:rFonts w:ascii="Arno Pro" w:hAnsi="Arno Pro" w:cs="Times New Roman"/>
              </w:rPr>
              <w:t xml:space="preserve"> </w:t>
            </w:r>
            <w:r w:rsidR="00B57D2E" w:rsidRPr="0089332A">
              <w:rPr>
                <w:rFonts w:ascii="Arno Pro" w:hAnsi="Arno Pro" w:cs="Times New Roman"/>
                <w:b/>
                <w:bCs/>
              </w:rPr>
              <w:t>(10 marks available)</w:t>
            </w:r>
            <w:r w:rsidR="0089332A" w:rsidRPr="0089332A">
              <w:rPr>
                <w:rFonts w:ascii="Arno Pro" w:hAnsi="Arno Pro" w:cs="Times New Roman"/>
              </w:rPr>
              <w:t>.</w:t>
            </w:r>
          </w:p>
          <w:p w14:paraId="491A1E5D" w14:textId="386D5EA9" w:rsidR="00B57D2E" w:rsidRPr="00B57D2E" w:rsidRDefault="00B57D2E" w:rsidP="00430DF9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08C796C" w14:textId="0B0831CB" w:rsidR="00B57D2E" w:rsidRPr="003040AD" w:rsidRDefault="00B57D2E" w:rsidP="003040AD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  <w:color w:val="FF0000"/>
              </w:rPr>
            </w:pPr>
          </w:p>
        </w:tc>
      </w:tr>
    </w:tbl>
    <w:p w14:paraId="32C9A45F" w14:textId="7CB38DE0" w:rsidR="00D0022B" w:rsidRPr="00AA7A19" w:rsidRDefault="00D0022B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0285DBFD" w14:textId="645531DB" w:rsidR="00B57D2E" w:rsidRDefault="00B57D2E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33667A33" w14:textId="7D6AC69F" w:rsidR="00B57D2E" w:rsidRDefault="00B57D2E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0452C8A3" w14:textId="77777777" w:rsidR="00B57D2E" w:rsidRPr="00AA7A19" w:rsidRDefault="00B57D2E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1A4CA3D5" w14:textId="7AF5A5A8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  <w:r w:rsidRPr="00AA7A19">
        <w:rPr>
          <w:rFonts w:ascii="Arno Pro" w:hAnsi="Arno Pro" w:cs="Times New Roman"/>
          <w:b/>
          <w:bCs/>
        </w:rPr>
        <w:t xml:space="preserve">Aim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74E7A" w:rsidRPr="00AA7A19" w14:paraId="63D26495" w14:textId="77777777" w:rsidTr="00674E7A">
        <w:trPr>
          <w:trHeight w:val="1310"/>
        </w:trPr>
        <w:tc>
          <w:tcPr>
            <w:tcW w:w="9628" w:type="dxa"/>
          </w:tcPr>
          <w:p w14:paraId="0935E8F7" w14:textId="77777777" w:rsidR="00674E7A" w:rsidRPr="00AA7A19" w:rsidRDefault="00674E7A" w:rsidP="00D52280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</w:rPr>
            </w:pPr>
          </w:p>
          <w:p w14:paraId="3345EC4C" w14:textId="7E3AF270" w:rsidR="00B57D2E" w:rsidRDefault="00674E7A" w:rsidP="0089332A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 xml:space="preserve">Briefly summarise the aims of this </w:t>
            </w:r>
            <w:proofErr w:type="gramStart"/>
            <w:r w:rsidRPr="00AA7A19">
              <w:rPr>
                <w:rFonts w:ascii="Arno Pro" w:hAnsi="Arno Pro" w:cs="Times New Roman"/>
              </w:rPr>
              <w:t>mini</w:t>
            </w:r>
            <w:r w:rsidR="004C70B2">
              <w:rPr>
                <w:rFonts w:ascii="Arno Pro" w:hAnsi="Arno Pro" w:cs="Times New Roman"/>
              </w:rPr>
              <w:t>-</w:t>
            </w:r>
            <w:r w:rsidRPr="00AA7A19">
              <w:rPr>
                <w:rFonts w:ascii="Arno Pro" w:hAnsi="Arno Pro" w:cs="Times New Roman"/>
              </w:rPr>
              <w:t>project</w:t>
            </w:r>
            <w:proofErr w:type="gramEnd"/>
            <w:r w:rsidRPr="00AA7A19">
              <w:rPr>
                <w:rFonts w:ascii="Arno Pro" w:hAnsi="Arno Pro" w:cs="Times New Roman"/>
              </w:rPr>
              <w:t xml:space="preserve"> (max. 50 words)</w:t>
            </w:r>
            <w:r w:rsidR="0089332A">
              <w:rPr>
                <w:rFonts w:ascii="Arno Pro" w:hAnsi="Arno Pro" w:cs="Times New Roman"/>
              </w:rPr>
              <w:t xml:space="preserve"> </w:t>
            </w:r>
            <w:r w:rsidR="008E73DA" w:rsidRPr="0089332A">
              <w:rPr>
                <w:rFonts w:ascii="Arno Pro" w:hAnsi="Arno Pro" w:cs="Times New Roman"/>
                <w:b/>
                <w:bCs/>
              </w:rPr>
              <w:t>(2 marks available)</w:t>
            </w:r>
            <w:r w:rsidR="0089332A" w:rsidRPr="0089332A">
              <w:rPr>
                <w:rFonts w:ascii="Arno Pro" w:hAnsi="Arno Pro" w:cs="Times New Roman"/>
              </w:rPr>
              <w:t>.</w:t>
            </w:r>
          </w:p>
          <w:p w14:paraId="5EEC47D5" w14:textId="77777777" w:rsidR="003040AD" w:rsidRDefault="003040AD" w:rsidP="00D52280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</w:rPr>
            </w:pPr>
          </w:p>
          <w:p w14:paraId="7D849EF0" w14:textId="511F1073" w:rsidR="003040AD" w:rsidRPr="00AA7A19" w:rsidRDefault="003040AD" w:rsidP="003040AD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</w:tc>
      </w:tr>
    </w:tbl>
    <w:p w14:paraId="19698AAA" w14:textId="43998D4D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3FE9F399" w14:textId="0D32FE9D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785E9231" w14:textId="5F1B54BD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7DE34D82" w14:textId="1421709C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21D99DD7" w14:textId="77777777" w:rsidR="00B57D2E" w:rsidRDefault="00B57D2E" w:rsidP="00D52280">
      <w:pPr>
        <w:pStyle w:val="NoSpacing"/>
        <w:spacing w:line="360" w:lineRule="auto"/>
        <w:rPr>
          <w:rFonts w:ascii="Arno Pro" w:hAnsi="Arno Pro" w:cs="Times New Roman"/>
        </w:rPr>
        <w:sectPr w:rsidR="00B57D2E" w:rsidSect="00F46E22">
          <w:headerReference w:type="default" r:id="rId8"/>
          <w:footerReference w:type="default" r:id="rId9"/>
          <w:headerReference w:type="first" r:id="rId10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768FABE8" w14:textId="55835503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  <w:sz w:val="32"/>
          <w:szCs w:val="32"/>
        </w:rPr>
      </w:pPr>
      <w:r w:rsidRPr="00AA7A19">
        <w:rPr>
          <w:rFonts w:ascii="Arno Pro" w:hAnsi="Arno Pro" w:cs="Times New Roman"/>
          <w:b/>
          <w:bCs/>
          <w:sz w:val="32"/>
          <w:szCs w:val="32"/>
        </w:rPr>
        <w:lastRenderedPageBreak/>
        <w:t>Section 1 – Synthesis and Characterisation of Photocatalysts</w:t>
      </w:r>
    </w:p>
    <w:p w14:paraId="2A614921" w14:textId="713F462F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</w:p>
    <w:p w14:paraId="2374790E" w14:textId="5281514A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  <w:r w:rsidRPr="00AA7A19">
        <w:rPr>
          <w:rFonts w:ascii="Arno Pro" w:hAnsi="Arno Pro" w:cs="Times New Roman"/>
          <w:b/>
          <w:bCs/>
        </w:rPr>
        <w:t>General Reaction Sche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74E7A" w:rsidRPr="00AA7A19" w14:paraId="29A6EEE4" w14:textId="77777777" w:rsidTr="00674E7A">
        <w:tc>
          <w:tcPr>
            <w:tcW w:w="9628" w:type="dxa"/>
          </w:tcPr>
          <w:p w14:paraId="4296CCA3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50C795D3" w14:textId="2237E8AB" w:rsidR="00430DF9" w:rsidRPr="009933FB" w:rsidRDefault="00674E7A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>Insert a general reaction scheme for</w:t>
            </w:r>
            <w:r w:rsidR="007C5A61">
              <w:rPr>
                <w:rFonts w:ascii="Arno Pro" w:hAnsi="Arno Pro" w:cs="Times New Roman"/>
              </w:rPr>
              <w:t xml:space="preserve"> the</w:t>
            </w:r>
            <w:r w:rsidRPr="00AA7A19">
              <w:rPr>
                <w:rFonts w:ascii="Arno Pro" w:hAnsi="Arno Pro" w:cs="Times New Roman"/>
              </w:rPr>
              <w:t xml:space="preserve"> Suzuki-Miyuara cross coupling</w:t>
            </w:r>
            <w:r w:rsidR="007C5A61">
              <w:rPr>
                <w:rFonts w:ascii="Arno Pro" w:hAnsi="Arno Pro" w:cs="Times New Roman"/>
              </w:rPr>
              <w:t xml:space="preserve"> </w:t>
            </w:r>
            <w:r w:rsidR="00430DF9">
              <w:rPr>
                <w:rFonts w:ascii="Arno Pro" w:hAnsi="Arno Pro" w:cs="Times New Roman"/>
              </w:rPr>
              <w:t xml:space="preserve">reaction </w:t>
            </w:r>
            <w:r w:rsidR="007C5A61">
              <w:rPr>
                <w:rFonts w:ascii="Arno Pro" w:hAnsi="Arno Pro" w:cs="Times New Roman"/>
              </w:rPr>
              <w:t>you performed</w:t>
            </w:r>
            <w:r w:rsidR="0089332A">
              <w:rPr>
                <w:rFonts w:ascii="Arno Pro" w:hAnsi="Arno Pro" w:cs="Times New Roman"/>
              </w:rPr>
              <w:t xml:space="preserve"> </w:t>
            </w:r>
            <w:r w:rsidR="008E73DA" w:rsidRPr="0089332A">
              <w:rPr>
                <w:rFonts w:ascii="Arno Pro" w:hAnsi="Arno Pro" w:cs="Times New Roman"/>
                <w:b/>
                <w:bCs/>
              </w:rPr>
              <w:t>(2 marks</w:t>
            </w:r>
            <w:r w:rsidR="00430DF9" w:rsidRPr="0089332A">
              <w:rPr>
                <w:rFonts w:ascii="Arno Pro" w:hAnsi="Arno Pro" w:cs="Times New Roman"/>
                <w:b/>
                <w:bCs/>
              </w:rPr>
              <w:t xml:space="preserve"> available</w:t>
            </w:r>
            <w:r w:rsidR="008E73DA" w:rsidRPr="0089332A">
              <w:rPr>
                <w:rFonts w:ascii="Arno Pro" w:hAnsi="Arno Pro" w:cs="Times New Roman"/>
                <w:b/>
                <w:bCs/>
              </w:rPr>
              <w:t>)</w:t>
            </w:r>
            <w:r w:rsidR="0089332A" w:rsidRPr="0089332A">
              <w:rPr>
                <w:rFonts w:ascii="Arno Pro" w:hAnsi="Arno Pro" w:cs="Times New Roman"/>
                <w:b/>
                <w:bCs/>
              </w:rPr>
              <w:t>.</w:t>
            </w:r>
          </w:p>
          <w:p w14:paraId="52B1F5FB" w14:textId="553399C2" w:rsidR="008E73DA" w:rsidRPr="009933FB" w:rsidRDefault="008E73DA" w:rsidP="00430DF9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  <w:color w:val="FF0000"/>
              </w:rPr>
            </w:pPr>
          </w:p>
          <w:p w14:paraId="66E4F35A" w14:textId="77777777" w:rsidR="00674E7A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7E54F7C3" w14:textId="77777777" w:rsidR="0089332A" w:rsidRDefault="0089332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63575D66" w14:textId="35EA6074" w:rsidR="0089332A" w:rsidRPr="00AA7A19" w:rsidRDefault="0089332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</w:tc>
      </w:tr>
    </w:tbl>
    <w:p w14:paraId="5DB2920C" w14:textId="6488FC8B" w:rsidR="00D0022B" w:rsidRPr="00AA7A19" w:rsidRDefault="00D0022B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764D4C04" w14:textId="0E6A2866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205F3047" w14:textId="1CDE4E32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  <w:r w:rsidRPr="00AA7A19">
        <w:rPr>
          <w:rFonts w:ascii="Arno Pro" w:hAnsi="Arno Pro" w:cs="Times New Roman"/>
          <w:b/>
          <w:bCs/>
        </w:rPr>
        <w:t>General Experimental Procedu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74E7A" w:rsidRPr="00AA7A19" w14:paraId="501182C3" w14:textId="77777777" w:rsidTr="008F54C9">
        <w:tc>
          <w:tcPr>
            <w:tcW w:w="9628" w:type="dxa"/>
          </w:tcPr>
          <w:p w14:paraId="7ECBC445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03B70015" w14:textId="1CB87D8B" w:rsidR="008E73DA" w:rsidRDefault="00674E7A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 xml:space="preserve">Write a brief general procedure to describe the synthesis of </w:t>
            </w:r>
            <w:r w:rsidR="00D25FBE" w:rsidRPr="00AA7A19">
              <w:rPr>
                <w:rFonts w:ascii="Arno Pro" w:hAnsi="Arno Pro" w:cs="Times New Roman"/>
              </w:rPr>
              <w:t>all</w:t>
            </w:r>
            <w:r w:rsidRPr="00AA7A19">
              <w:rPr>
                <w:rFonts w:ascii="Arno Pro" w:hAnsi="Arno Pro" w:cs="Times New Roman"/>
              </w:rPr>
              <w:t xml:space="preserve"> three</w:t>
            </w:r>
            <w:r w:rsidR="00D25FBE" w:rsidRPr="00AA7A19">
              <w:rPr>
                <w:rFonts w:ascii="Arno Pro" w:hAnsi="Arno Pro" w:cs="Times New Roman"/>
              </w:rPr>
              <w:t xml:space="preserve"> of your</w:t>
            </w:r>
            <w:r w:rsidRPr="00AA7A19">
              <w:rPr>
                <w:rFonts w:ascii="Arno Pro" w:hAnsi="Arno Pro" w:cs="Times New Roman"/>
              </w:rPr>
              <w:t xml:space="preserve"> photocatalysts. You should also note where the synthesis of any of the photocatalyst deviated from the general procedure. </w:t>
            </w:r>
            <w:r w:rsidR="001447A8" w:rsidRPr="00AA7A19">
              <w:rPr>
                <w:rFonts w:ascii="Arno Pro" w:hAnsi="Arno Pro" w:cs="Times New Roman"/>
              </w:rPr>
              <w:t>There is no need to include a</w:t>
            </w:r>
            <w:r w:rsidR="00AA7A19" w:rsidRPr="00AA7A19">
              <w:rPr>
                <w:rFonts w:ascii="Arno Pro" w:hAnsi="Arno Pro" w:cs="Times New Roman"/>
              </w:rPr>
              <w:t>ny</w:t>
            </w:r>
            <w:r w:rsidR="001447A8" w:rsidRPr="00AA7A19">
              <w:rPr>
                <w:rFonts w:ascii="Arno Pro" w:hAnsi="Arno Pro" w:cs="Times New Roman"/>
              </w:rPr>
              <w:t xml:space="preserve"> table of reagents</w:t>
            </w:r>
            <w:r w:rsidR="0089332A">
              <w:rPr>
                <w:rFonts w:ascii="Arno Pro" w:hAnsi="Arno Pro" w:cs="Times New Roman"/>
              </w:rPr>
              <w:t xml:space="preserve"> </w:t>
            </w:r>
            <w:r w:rsidR="008E73DA" w:rsidRPr="0089332A">
              <w:rPr>
                <w:rFonts w:ascii="Arno Pro" w:hAnsi="Arno Pro" w:cs="Times New Roman"/>
                <w:b/>
                <w:bCs/>
              </w:rPr>
              <w:t>(3 marks</w:t>
            </w:r>
            <w:r w:rsidR="00430DF9" w:rsidRPr="0089332A">
              <w:rPr>
                <w:rFonts w:ascii="Arno Pro" w:hAnsi="Arno Pro" w:cs="Times New Roman"/>
                <w:b/>
                <w:bCs/>
              </w:rPr>
              <w:t xml:space="preserve"> available</w:t>
            </w:r>
            <w:r w:rsidR="008E73DA" w:rsidRPr="0089332A">
              <w:rPr>
                <w:rFonts w:ascii="Arno Pro" w:hAnsi="Arno Pro" w:cs="Times New Roman"/>
                <w:b/>
                <w:bCs/>
              </w:rPr>
              <w:t>)</w:t>
            </w:r>
            <w:r w:rsidR="0089332A" w:rsidRPr="0089332A">
              <w:rPr>
                <w:rFonts w:ascii="Arno Pro" w:hAnsi="Arno Pro" w:cs="Times New Roman"/>
              </w:rPr>
              <w:t>.</w:t>
            </w:r>
          </w:p>
          <w:p w14:paraId="61EE9C57" w14:textId="544276F0" w:rsidR="008E73DA" w:rsidRPr="008E73DA" w:rsidRDefault="008E73DA" w:rsidP="00430DF9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  <w:color w:val="FF0000"/>
              </w:rPr>
            </w:pPr>
          </w:p>
          <w:p w14:paraId="7C5B27C4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</w:tc>
      </w:tr>
    </w:tbl>
    <w:p w14:paraId="199C76BF" w14:textId="22843EE0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6CB94FB4" w14:textId="605166E6" w:rsidR="00D52280" w:rsidRDefault="00D52280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2DE56E9B" w14:textId="77777777" w:rsidR="008E73DA" w:rsidRPr="00AA7A19" w:rsidRDefault="008E73D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5E2ADF2D" w14:textId="21A7C507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  <w:r w:rsidRPr="00AA7A19">
        <w:rPr>
          <w:rFonts w:ascii="Arno Pro" w:hAnsi="Arno Pro" w:cs="Times New Roman"/>
          <w:b/>
          <w:bCs/>
        </w:rPr>
        <w:t>Results and characteris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74E7A" w:rsidRPr="00AA7A19" w14:paraId="3785D202" w14:textId="77777777" w:rsidTr="00674E7A">
        <w:tc>
          <w:tcPr>
            <w:tcW w:w="9628" w:type="dxa"/>
          </w:tcPr>
          <w:p w14:paraId="75C8AF69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4CB2A4FB" w14:textId="6C1F7D54" w:rsidR="007102EE" w:rsidRPr="008E73DA" w:rsidRDefault="00674E7A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 xml:space="preserve">Tabulate the yields that you obtained of each photocatalyst. For each photocatalyst, </w:t>
            </w:r>
            <w:r w:rsidR="00D25FBE" w:rsidRPr="00AA7A19">
              <w:rPr>
                <w:rFonts w:ascii="Arno Pro" w:hAnsi="Arno Pro" w:cs="Times New Roman"/>
              </w:rPr>
              <w:t xml:space="preserve">report the </w:t>
            </w:r>
            <w:r w:rsidR="00D25FBE" w:rsidRPr="00AA7A19">
              <w:rPr>
                <w:rFonts w:ascii="Arno Pro" w:hAnsi="Arno Pro" w:cs="Times New Roman"/>
                <w:vertAlign w:val="superscript"/>
              </w:rPr>
              <w:t>1</w:t>
            </w:r>
            <w:r w:rsidR="00D25FBE" w:rsidRPr="00AA7A19">
              <w:rPr>
                <w:rFonts w:ascii="Arno Pro" w:hAnsi="Arno Pro" w:cs="Times New Roman"/>
              </w:rPr>
              <w:t xml:space="preserve">H NMR, </w:t>
            </w:r>
            <w:r w:rsidR="00D25FBE" w:rsidRPr="00AA7A19">
              <w:rPr>
                <w:rFonts w:ascii="Arno Pro" w:hAnsi="Arno Pro" w:cs="Times New Roman"/>
                <w:vertAlign w:val="superscript"/>
              </w:rPr>
              <w:t>13</w:t>
            </w:r>
            <w:r w:rsidR="00D25FBE" w:rsidRPr="00AA7A19">
              <w:rPr>
                <w:rFonts w:ascii="Arno Pro" w:hAnsi="Arno Pro" w:cs="Times New Roman"/>
              </w:rPr>
              <w:t>C NMR, UV-Vis</w:t>
            </w:r>
            <w:r w:rsidR="007C5A61">
              <w:rPr>
                <w:rFonts w:ascii="Arno Pro" w:hAnsi="Arno Pro" w:cs="Times New Roman"/>
              </w:rPr>
              <w:t>, UR and HRMS spectral data</w:t>
            </w:r>
            <w:r w:rsidR="00D25FBE" w:rsidRPr="00AA7A19">
              <w:rPr>
                <w:rFonts w:ascii="Arno Pro" w:hAnsi="Arno Pro" w:cs="Times New Roman"/>
              </w:rPr>
              <w:t xml:space="preserve"> using proper notation. You should also include each of these spectra in the electronic supporting </w:t>
            </w:r>
            <w:r w:rsidR="00174671" w:rsidRPr="00AA7A19">
              <w:rPr>
                <w:rFonts w:ascii="Arno Pro" w:hAnsi="Arno Pro" w:cs="Times New Roman"/>
              </w:rPr>
              <w:t>information (</w:t>
            </w:r>
            <w:r w:rsidR="00AA7A19" w:rsidRPr="00AA7A19">
              <w:rPr>
                <w:rFonts w:ascii="Arno Pro" w:hAnsi="Arno Pro" w:cs="Times New Roman"/>
              </w:rPr>
              <w:t>do not include them</w:t>
            </w:r>
            <w:r w:rsidR="00174671" w:rsidRPr="00AA7A19">
              <w:rPr>
                <w:rFonts w:ascii="Arno Pro" w:hAnsi="Arno Pro" w:cs="Times New Roman"/>
              </w:rPr>
              <w:t xml:space="preserve"> in this document)</w:t>
            </w:r>
            <w:r w:rsidR="00D25FBE" w:rsidRPr="00AA7A19">
              <w:rPr>
                <w:rFonts w:ascii="Arno Pro" w:hAnsi="Arno Pro" w:cs="Times New Roman"/>
              </w:rPr>
              <w:t xml:space="preserve"> to demonstrate that you have made the photocatalysts</w:t>
            </w:r>
            <w:r w:rsidR="0089332A">
              <w:rPr>
                <w:rFonts w:ascii="Arno Pro" w:hAnsi="Arno Pro" w:cs="Times New Roman"/>
              </w:rPr>
              <w:t xml:space="preserve"> </w:t>
            </w:r>
            <w:r w:rsidR="008E73DA" w:rsidRPr="0089332A">
              <w:rPr>
                <w:rFonts w:ascii="Arno Pro" w:hAnsi="Arno Pro" w:cs="Times New Roman"/>
                <w:b/>
                <w:bCs/>
              </w:rPr>
              <w:t>(10 marks</w:t>
            </w:r>
            <w:r w:rsidR="00430DF9" w:rsidRPr="0089332A">
              <w:rPr>
                <w:rFonts w:ascii="Arno Pro" w:hAnsi="Arno Pro" w:cs="Times New Roman"/>
                <w:b/>
                <w:bCs/>
              </w:rPr>
              <w:t xml:space="preserve"> available</w:t>
            </w:r>
            <w:r w:rsidR="008E73DA" w:rsidRPr="0089332A">
              <w:rPr>
                <w:rFonts w:ascii="Arno Pro" w:hAnsi="Arno Pro" w:cs="Times New Roman"/>
                <w:b/>
                <w:bCs/>
              </w:rPr>
              <w:t>)</w:t>
            </w:r>
            <w:r w:rsidR="0089332A" w:rsidRPr="0089332A">
              <w:rPr>
                <w:rFonts w:ascii="Arno Pro" w:hAnsi="Arno Pro" w:cs="Times New Roman"/>
              </w:rPr>
              <w:t>.</w:t>
            </w:r>
          </w:p>
          <w:p w14:paraId="7232AD8A" w14:textId="77777777" w:rsidR="007102EE" w:rsidRPr="008E73DA" w:rsidRDefault="007102EE" w:rsidP="00D52280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</w:p>
          <w:p w14:paraId="21C7859E" w14:textId="77777777" w:rsidR="00D52280" w:rsidRDefault="00D52280" w:rsidP="00D52280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</w:rPr>
            </w:pPr>
          </w:p>
          <w:p w14:paraId="720B5341" w14:textId="067A6D80" w:rsidR="00D52280" w:rsidRPr="00AA7A19" w:rsidRDefault="00D52280" w:rsidP="00D52280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</w:rPr>
            </w:pPr>
          </w:p>
        </w:tc>
      </w:tr>
    </w:tbl>
    <w:p w14:paraId="67404EDE" w14:textId="55139686" w:rsidR="00D0022B" w:rsidRPr="00AA7A19" w:rsidRDefault="00CE3664" w:rsidP="00D52280">
      <w:pPr>
        <w:pStyle w:val="NoSpacing"/>
        <w:spacing w:line="360" w:lineRule="auto"/>
        <w:rPr>
          <w:rFonts w:ascii="Arno Pro" w:hAnsi="Arno Pro" w:cs="Times New Roman"/>
        </w:rPr>
      </w:pPr>
      <w:r w:rsidRPr="00AA7A19">
        <w:rPr>
          <w:rFonts w:ascii="Arno Pro" w:hAnsi="Arno Pro" w:cs="Times New Roman"/>
        </w:rPr>
        <w:br w:type="page"/>
      </w:r>
    </w:p>
    <w:p w14:paraId="275E6D82" w14:textId="2F7FC30A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  <w:sz w:val="32"/>
          <w:szCs w:val="32"/>
        </w:rPr>
      </w:pPr>
      <w:r w:rsidRPr="00AA7A19">
        <w:rPr>
          <w:rFonts w:ascii="Arno Pro" w:hAnsi="Arno Pro" w:cs="Times New Roman"/>
          <w:b/>
          <w:bCs/>
          <w:sz w:val="32"/>
          <w:szCs w:val="32"/>
        </w:rPr>
        <w:lastRenderedPageBreak/>
        <w:t>Section 2 – Photophysical Characterisation and Application</w:t>
      </w:r>
    </w:p>
    <w:p w14:paraId="6C9BEE4A" w14:textId="77777777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</w:p>
    <w:p w14:paraId="35117376" w14:textId="77777777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  <w:r w:rsidRPr="00AA7A19">
        <w:rPr>
          <w:rFonts w:ascii="Arno Pro" w:hAnsi="Arno Pro" w:cs="Times New Roman"/>
          <w:b/>
          <w:bCs/>
        </w:rPr>
        <w:t>General Reaction Sche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74E7A" w:rsidRPr="00AA7A19" w14:paraId="4A543057" w14:textId="77777777" w:rsidTr="008F54C9">
        <w:tc>
          <w:tcPr>
            <w:tcW w:w="9628" w:type="dxa"/>
          </w:tcPr>
          <w:p w14:paraId="798742F7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2AD9DCF1" w14:textId="1BD8A4C8" w:rsidR="00C13116" w:rsidRDefault="00674E7A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 xml:space="preserve">Insert a general reaction scheme for </w:t>
            </w:r>
            <w:proofErr w:type="spellStart"/>
            <w:r w:rsidR="00AA7A19" w:rsidRPr="00AA7A19">
              <w:rPr>
                <w:rFonts w:ascii="Arno Pro" w:hAnsi="Arno Pro" w:cs="Times New Roman"/>
              </w:rPr>
              <w:t>Minisci</w:t>
            </w:r>
            <w:proofErr w:type="spellEnd"/>
            <w:r w:rsidR="00AA7A19" w:rsidRPr="00AA7A19">
              <w:rPr>
                <w:rFonts w:ascii="Arno Pro" w:hAnsi="Arno Pro" w:cs="Times New Roman"/>
              </w:rPr>
              <w:t>-type photocatalytic</w:t>
            </w:r>
            <w:r w:rsidRPr="00AA7A19">
              <w:rPr>
                <w:rFonts w:ascii="Arno Pro" w:hAnsi="Arno Pro" w:cs="Times New Roman"/>
              </w:rPr>
              <w:t xml:space="preserve"> reaction</w:t>
            </w:r>
            <w:r w:rsidR="007C5A61">
              <w:rPr>
                <w:rFonts w:ascii="Arno Pro" w:hAnsi="Arno Pro" w:cs="Times New Roman"/>
              </w:rPr>
              <w:t xml:space="preserve"> you performed</w:t>
            </w:r>
            <w:r w:rsidR="0089332A">
              <w:rPr>
                <w:rFonts w:ascii="Arno Pro" w:hAnsi="Arno Pro" w:cs="Times New Roman"/>
              </w:rPr>
              <w:t xml:space="preserve"> </w:t>
            </w:r>
            <w:r w:rsidR="00C13116" w:rsidRPr="0089332A">
              <w:rPr>
                <w:rFonts w:ascii="Arno Pro" w:hAnsi="Arno Pro" w:cs="Times New Roman"/>
                <w:b/>
                <w:bCs/>
              </w:rPr>
              <w:t>(2 marks</w:t>
            </w:r>
            <w:r w:rsidR="00430DF9" w:rsidRPr="0089332A">
              <w:rPr>
                <w:rFonts w:ascii="Arno Pro" w:hAnsi="Arno Pro" w:cs="Times New Roman"/>
                <w:b/>
                <w:bCs/>
              </w:rPr>
              <w:t xml:space="preserve"> available</w:t>
            </w:r>
            <w:r w:rsidR="00C13116" w:rsidRPr="0089332A">
              <w:rPr>
                <w:rFonts w:ascii="Arno Pro" w:hAnsi="Arno Pro" w:cs="Times New Roman"/>
                <w:b/>
                <w:bCs/>
              </w:rPr>
              <w:t>)</w:t>
            </w:r>
            <w:r w:rsidR="0089332A" w:rsidRPr="0089332A">
              <w:rPr>
                <w:rFonts w:ascii="Arno Pro" w:hAnsi="Arno Pro" w:cs="Times New Roman"/>
              </w:rPr>
              <w:t>.</w:t>
            </w:r>
          </w:p>
          <w:p w14:paraId="182BD7F2" w14:textId="77777777" w:rsidR="00430DF9" w:rsidRDefault="00430DF9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</w:p>
          <w:p w14:paraId="54094934" w14:textId="77777777" w:rsidR="0089332A" w:rsidRPr="009933FB" w:rsidRDefault="0089332A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</w:p>
          <w:p w14:paraId="1EE1750D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</w:tc>
      </w:tr>
    </w:tbl>
    <w:p w14:paraId="1ACF516D" w14:textId="77777777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1E737194" w14:textId="77777777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4DD91055" w14:textId="77777777" w:rsidR="00674E7A" w:rsidRPr="00AA7A19" w:rsidRDefault="00674E7A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  <w:r w:rsidRPr="00AA7A19">
        <w:rPr>
          <w:rFonts w:ascii="Arno Pro" w:hAnsi="Arno Pro" w:cs="Times New Roman"/>
          <w:b/>
          <w:bCs/>
        </w:rPr>
        <w:t>General Experimental Procedu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74E7A" w:rsidRPr="00AA7A19" w14:paraId="7A6AB571" w14:textId="77777777" w:rsidTr="008F54C9">
        <w:tc>
          <w:tcPr>
            <w:tcW w:w="9628" w:type="dxa"/>
          </w:tcPr>
          <w:p w14:paraId="4B530DFA" w14:textId="77777777" w:rsidR="00A63E9C" w:rsidRDefault="00A63E9C" w:rsidP="00A63E9C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</w:rPr>
            </w:pPr>
          </w:p>
          <w:p w14:paraId="67FE346B" w14:textId="33AF4FFA" w:rsidR="00C13116" w:rsidRDefault="00A63E9C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 xml:space="preserve">Write a brief general procedure to describe your </w:t>
            </w:r>
            <w:proofErr w:type="spellStart"/>
            <w:r w:rsidRPr="00AA7A19">
              <w:rPr>
                <w:rFonts w:ascii="Arno Pro" w:hAnsi="Arno Pro" w:cs="Times New Roman"/>
              </w:rPr>
              <w:t>Minisci</w:t>
            </w:r>
            <w:proofErr w:type="spellEnd"/>
            <w:r w:rsidRPr="00AA7A19">
              <w:rPr>
                <w:rFonts w:ascii="Arno Pro" w:hAnsi="Arno Pro" w:cs="Times New Roman"/>
              </w:rPr>
              <w:t xml:space="preserve">-type photocatalytic reaction. </w:t>
            </w:r>
            <w:r w:rsidRPr="0089332A">
              <w:rPr>
                <w:rFonts w:ascii="Arno Pro" w:hAnsi="Arno Pro" w:cs="Times New Roman"/>
              </w:rPr>
              <w:t xml:space="preserve">Clearly indicate on an </w:t>
            </w:r>
            <w:proofErr w:type="gramStart"/>
            <w:r w:rsidRPr="0089332A">
              <w:rPr>
                <w:rFonts w:ascii="Arno Pro" w:hAnsi="Arno Pro" w:cs="Times New Roman"/>
              </w:rPr>
              <w:t>NMR spectra</w:t>
            </w:r>
            <w:proofErr w:type="gramEnd"/>
            <w:r w:rsidRPr="0089332A">
              <w:rPr>
                <w:rFonts w:ascii="Arno Pro" w:hAnsi="Arno Pro" w:cs="Times New Roman"/>
              </w:rPr>
              <w:t xml:space="preserve"> which peaks you would utilise to determine the conversion by NMR</w:t>
            </w:r>
            <w:r w:rsidR="0089332A" w:rsidRPr="0089332A">
              <w:rPr>
                <w:rFonts w:ascii="Arno Pro" w:hAnsi="Arno Pro" w:cs="Times New Roman"/>
              </w:rPr>
              <w:t xml:space="preserve"> </w:t>
            </w:r>
            <w:r w:rsidR="00C13116" w:rsidRPr="0089332A">
              <w:rPr>
                <w:rFonts w:ascii="Arno Pro" w:hAnsi="Arno Pro" w:cs="Times New Roman"/>
                <w:b/>
                <w:bCs/>
              </w:rPr>
              <w:t>(</w:t>
            </w:r>
            <w:r w:rsidR="00692722" w:rsidRPr="0089332A">
              <w:rPr>
                <w:rFonts w:ascii="Arno Pro" w:hAnsi="Arno Pro" w:cs="Times New Roman"/>
                <w:b/>
                <w:bCs/>
              </w:rPr>
              <w:t>4</w:t>
            </w:r>
            <w:r w:rsidR="00C13116" w:rsidRPr="0089332A">
              <w:rPr>
                <w:rFonts w:ascii="Arno Pro" w:hAnsi="Arno Pro" w:cs="Times New Roman"/>
                <w:b/>
                <w:bCs/>
              </w:rPr>
              <w:t xml:space="preserve"> marks</w:t>
            </w:r>
            <w:r w:rsidR="00430DF9" w:rsidRPr="0089332A">
              <w:rPr>
                <w:rFonts w:ascii="Arno Pro" w:hAnsi="Arno Pro" w:cs="Times New Roman"/>
                <w:b/>
                <w:bCs/>
              </w:rPr>
              <w:t xml:space="preserve"> available</w:t>
            </w:r>
            <w:r w:rsidR="00C13116" w:rsidRPr="0089332A">
              <w:rPr>
                <w:rFonts w:ascii="Arno Pro" w:hAnsi="Arno Pro" w:cs="Times New Roman"/>
                <w:b/>
                <w:bCs/>
              </w:rPr>
              <w:t>)</w:t>
            </w:r>
            <w:r w:rsidR="0089332A" w:rsidRPr="0089332A">
              <w:rPr>
                <w:rFonts w:ascii="Arno Pro" w:hAnsi="Arno Pro" w:cs="Times New Roman"/>
              </w:rPr>
              <w:t>.</w:t>
            </w:r>
          </w:p>
          <w:p w14:paraId="4BA2D4CE" w14:textId="40CAD062" w:rsidR="00A63E9C" w:rsidRDefault="00A63E9C" w:rsidP="00A63E9C">
            <w:pPr>
              <w:pStyle w:val="NoSpacing"/>
              <w:spacing w:line="360" w:lineRule="auto"/>
              <w:rPr>
                <w:rFonts w:ascii="Arno Pro" w:hAnsi="Arno Pro" w:cs="Times New Roman"/>
                <w:color w:val="FF0000"/>
              </w:rPr>
            </w:pPr>
          </w:p>
          <w:p w14:paraId="3FA90882" w14:textId="52B832F3" w:rsidR="00A63E9C" w:rsidRDefault="00A63E9C" w:rsidP="00A63E9C">
            <w:pPr>
              <w:pStyle w:val="NoSpacing"/>
              <w:spacing w:line="360" w:lineRule="auto"/>
              <w:rPr>
                <w:rFonts w:ascii="Arno Pro" w:hAnsi="Arno Pro" w:cs="Times New Roman"/>
                <w:color w:val="FF0000"/>
              </w:rPr>
            </w:pPr>
          </w:p>
          <w:p w14:paraId="7F87784E" w14:textId="0B1F34FC" w:rsidR="00A63E9C" w:rsidRDefault="00A63E9C" w:rsidP="00A63E9C">
            <w:pPr>
              <w:pStyle w:val="NoSpacing"/>
              <w:spacing w:line="360" w:lineRule="auto"/>
              <w:rPr>
                <w:rFonts w:ascii="Arno Pro" w:hAnsi="Arno Pro" w:cs="Times New Roman"/>
                <w:color w:val="FF0000"/>
              </w:rPr>
            </w:pPr>
          </w:p>
          <w:p w14:paraId="6AA245E8" w14:textId="77777777" w:rsidR="0089332A" w:rsidRDefault="0089332A" w:rsidP="00A63E9C">
            <w:pPr>
              <w:pStyle w:val="NoSpacing"/>
              <w:spacing w:line="360" w:lineRule="auto"/>
              <w:rPr>
                <w:rFonts w:ascii="Arno Pro" w:hAnsi="Arno Pro" w:cs="Times New Roman"/>
                <w:color w:val="FF0000"/>
              </w:rPr>
            </w:pPr>
          </w:p>
          <w:p w14:paraId="1BCF4A86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</w:tc>
      </w:tr>
    </w:tbl>
    <w:p w14:paraId="6ABFB8B8" w14:textId="6728E241" w:rsidR="00674E7A" w:rsidRDefault="00674E7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5DC91951" w14:textId="77777777" w:rsidR="0089332A" w:rsidRDefault="0089332A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1E09AA8E" w14:textId="77777777" w:rsidR="00674E7A" w:rsidRPr="00AA7A19" w:rsidRDefault="006125DE" w:rsidP="00D52280">
      <w:pPr>
        <w:pStyle w:val="NoSpacing"/>
        <w:spacing w:line="360" w:lineRule="auto"/>
        <w:rPr>
          <w:rFonts w:ascii="Arno Pro" w:hAnsi="Arno Pro" w:cs="Times New Roman"/>
        </w:rPr>
      </w:pPr>
      <w:r w:rsidRPr="00AA7A19">
        <w:rPr>
          <w:rFonts w:ascii="Arno Pro" w:hAnsi="Arno Pro" w:cs="Times New Roman"/>
          <w:b/>
          <w:bCs/>
        </w:rPr>
        <w:t xml:space="preserve">Photocatalytic </w:t>
      </w:r>
      <w:r w:rsidR="00674E7A" w:rsidRPr="00AA7A19">
        <w:rPr>
          <w:rFonts w:ascii="Arno Pro" w:hAnsi="Arno Pro" w:cs="Times New Roman"/>
          <w:b/>
          <w:bCs/>
        </w:rPr>
        <w:t>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74E7A" w:rsidRPr="00AA7A19" w14:paraId="789E0AB3" w14:textId="77777777" w:rsidTr="008F54C9">
        <w:tc>
          <w:tcPr>
            <w:tcW w:w="9628" w:type="dxa"/>
          </w:tcPr>
          <w:p w14:paraId="73E0DBC8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1537B470" w14:textId="5640D517" w:rsidR="00C13116" w:rsidRPr="0089332A" w:rsidRDefault="00674E7A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 xml:space="preserve">Tabulate the </w:t>
            </w:r>
            <w:r w:rsidR="006125DE" w:rsidRPr="00AA7A19">
              <w:rPr>
                <w:rFonts w:ascii="Arno Pro" w:hAnsi="Arno Pro" w:cs="Times New Roman"/>
              </w:rPr>
              <w:t>NMR yields</w:t>
            </w:r>
            <w:r w:rsidRPr="00AA7A19">
              <w:rPr>
                <w:rFonts w:ascii="Arno Pro" w:hAnsi="Arno Pro" w:cs="Times New Roman"/>
              </w:rPr>
              <w:t xml:space="preserve"> that you obtained </w:t>
            </w:r>
            <w:r w:rsidR="006125DE" w:rsidRPr="00AA7A19">
              <w:rPr>
                <w:rFonts w:ascii="Arno Pro" w:hAnsi="Arno Pro" w:cs="Times New Roman"/>
              </w:rPr>
              <w:t xml:space="preserve">under different conditions. </w:t>
            </w:r>
            <w:r w:rsidR="00823CBD" w:rsidRPr="00AA7A19">
              <w:rPr>
                <w:rFonts w:ascii="Arno Pro" w:hAnsi="Arno Pro" w:cs="Times New Roman"/>
              </w:rPr>
              <w:t xml:space="preserve">Discuss your results and provide a rationalisation for the difference in performance </w:t>
            </w:r>
            <w:r w:rsidR="00AA7A19" w:rsidRPr="00AA7A19">
              <w:rPr>
                <w:rFonts w:ascii="Arno Pro" w:hAnsi="Arno Pro" w:cs="Times New Roman"/>
              </w:rPr>
              <w:t>between different conditions and photocatalysts</w:t>
            </w:r>
            <w:r w:rsidR="0089332A">
              <w:rPr>
                <w:rFonts w:ascii="Arno Pro" w:hAnsi="Arno Pro" w:cs="Times New Roman"/>
              </w:rPr>
              <w:t xml:space="preserve"> </w:t>
            </w:r>
            <w:r w:rsidR="00C13116" w:rsidRPr="0089332A">
              <w:rPr>
                <w:rFonts w:ascii="Arno Pro" w:hAnsi="Arno Pro" w:cs="Times New Roman"/>
                <w:b/>
                <w:bCs/>
              </w:rPr>
              <w:t>(6 marks</w:t>
            </w:r>
            <w:r w:rsidR="00430DF9" w:rsidRPr="0089332A">
              <w:rPr>
                <w:rFonts w:ascii="Arno Pro" w:hAnsi="Arno Pro" w:cs="Times New Roman"/>
                <w:b/>
                <w:bCs/>
              </w:rPr>
              <w:t xml:space="preserve"> available</w:t>
            </w:r>
            <w:r w:rsidR="00C13116" w:rsidRPr="0089332A">
              <w:rPr>
                <w:rFonts w:ascii="Arno Pro" w:hAnsi="Arno Pro" w:cs="Times New Roman"/>
                <w:b/>
                <w:bCs/>
              </w:rPr>
              <w:t>)</w:t>
            </w:r>
            <w:r w:rsidR="0089332A">
              <w:rPr>
                <w:rFonts w:ascii="Arno Pro" w:hAnsi="Arno Pro" w:cs="Times New Roman"/>
              </w:rPr>
              <w:t>.</w:t>
            </w:r>
          </w:p>
          <w:p w14:paraId="584E9347" w14:textId="705E5178" w:rsidR="00C13116" w:rsidRPr="008E73DA" w:rsidRDefault="00C13116" w:rsidP="00430DF9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  <w:color w:val="FF0000"/>
              </w:rPr>
            </w:pPr>
          </w:p>
          <w:p w14:paraId="712812BE" w14:textId="77777777" w:rsidR="00674E7A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11B76112" w14:textId="77777777" w:rsidR="0089332A" w:rsidRPr="00AA7A19" w:rsidRDefault="0089332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2963E6E8" w14:textId="77777777" w:rsidR="00674E7A" w:rsidRPr="00AA7A19" w:rsidRDefault="00674E7A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</w:tc>
      </w:tr>
    </w:tbl>
    <w:p w14:paraId="59D9179D" w14:textId="786BD1FA" w:rsidR="006125DE" w:rsidRPr="00AA7A19" w:rsidRDefault="006125DE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5B634BE5" w14:textId="6EFC0614" w:rsidR="006125DE" w:rsidRDefault="006125DE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55675B72" w14:textId="77777777" w:rsidR="00430DF9" w:rsidRDefault="00430DF9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2BD0A6BB" w14:textId="77777777" w:rsidR="00430DF9" w:rsidRDefault="00430DF9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4343F423" w14:textId="4A7181A1" w:rsidR="006125DE" w:rsidRPr="00AA7A19" w:rsidRDefault="006125DE" w:rsidP="00D52280">
      <w:pPr>
        <w:pStyle w:val="NoSpacing"/>
        <w:spacing w:line="360" w:lineRule="auto"/>
        <w:rPr>
          <w:rFonts w:ascii="Arno Pro" w:hAnsi="Arno Pro" w:cs="Times New Roman"/>
        </w:rPr>
      </w:pPr>
      <w:r w:rsidRPr="00AA7A19">
        <w:rPr>
          <w:rFonts w:ascii="Arno Pro" w:hAnsi="Arno Pro" w:cs="Times New Roman"/>
          <w:b/>
          <w:bCs/>
        </w:rPr>
        <w:lastRenderedPageBreak/>
        <w:t>Photophysical 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6125DE" w:rsidRPr="00AA7A19" w14:paraId="5C7F57B7" w14:textId="77777777" w:rsidTr="008F54C9">
        <w:tc>
          <w:tcPr>
            <w:tcW w:w="9628" w:type="dxa"/>
          </w:tcPr>
          <w:p w14:paraId="20F9C0E7" w14:textId="77777777" w:rsidR="006125DE" w:rsidRPr="00AA7A19" w:rsidRDefault="006125DE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433CACC6" w14:textId="7C8F1575" w:rsidR="00796668" w:rsidRDefault="006125DE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>Tabulate the photophysical data that you recorded for your photocatalysts</w:t>
            </w:r>
            <w:r w:rsidR="00AA7A19" w:rsidRPr="00AA7A19">
              <w:rPr>
                <w:rFonts w:ascii="Arno Pro" w:hAnsi="Arno Pro" w:cs="Times New Roman"/>
              </w:rPr>
              <w:t xml:space="preserve"> (add </w:t>
            </w:r>
            <w:r w:rsidR="007C5A61">
              <w:rPr>
                <w:rFonts w:ascii="Arno Pro" w:hAnsi="Arno Pro" w:cs="Times New Roman"/>
              </w:rPr>
              <w:t>UV-</w:t>
            </w:r>
            <w:proofErr w:type="gramStart"/>
            <w:r w:rsidR="007C5A61">
              <w:rPr>
                <w:rFonts w:ascii="Arno Pro" w:hAnsi="Arno Pro" w:cs="Times New Roman"/>
              </w:rPr>
              <w:t>Vis</w:t>
            </w:r>
            <w:proofErr w:type="gramEnd"/>
            <w:r w:rsidR="007C5A61">
              <w:rPr>
                <w:rFonts w:ascii="Arno Pro" w:hAnsi="Arno Pro" w:cs="Times New Roman"/>
              </w:rPr>
              <w:t xml:space="preserve"> absorption and emission </w:t>
            </w:r>
            <w:r w:rsidR="00AA7A19" w:rsidRPr="00AA7A19">
              <w:rPr>
                <w:rFonts w:ascii="Arno Pro" w:hAnsi="Arno Pro" w:cs="Times New Roman"/>
              </w:rPr>
              <w:t>spectra for each photocatalyst to the ESI)</w:t>
            </w:r>
            <w:r w:rsidRPr="00AA7A19">
              <w:rPr>
                <w:rFonts w:ascii="Arno Pro" w:hAnsi="Arno Pro" w:cs="Times New Roman"/>
              </w:rPr>
              <w:t xml:space="preserve">. </w:t>
            </w:r>
            <w:r w:rsidR="00BB4060" w:rsidRPr="00AA7A19">
              <w:rPr>
                <w:rFonts w:ascii="Arno Pro" w:hAnsi="Arno Pro" w:cs="Times New Roman"/>
              </w:rPr>
              <w:t>Explain how and why the three different photocatalysts you synthesised exhibited different absorption and emission profiles.</w:t>
            </w:r>
            <w:r w:rsidR="00174671" w:rsidRPr="00AA7A19">
              <w:rPr>
                <w:rFonts w:ascii="Arno Pro" w:hAnsi="Arno Pro" w:cs="Times New Roman"/>
              </w:rPr>
              <w:t xml:space="preserve"> You should also report the Stoke’s shift</w:t>
            </w:r>
            <w:r w:rsidR="00AA7A19" w:rsidRPr="00AA7A19">
              <w:rPr>
                <w:rFonts w:ascii="Arno Pro" w:hAnsi="Arno Pro" w:cs="Times New Roman"/>
              </w:rPr>
              <w:t xml:space="preserve"> and </w:t>
            </w:r>
            <w:r w:rsidR="00174671" w:rsidRPr="00AA7A19">
              <w:rPr>
                <w:rFonts w:ascii="Arno Pro" w:hAnsi="Arno Pro" w:cs="Times New Roman"/>
              </w:rPr>
              <w:t xml:space="preserve">optical </w:t>
            </w:r>
            <w:r w:rsidR="00555F65">
              <w:rPr>
                <w:rFonts w:ascii="Arno Pro" w:hAnsi="Arno Pro" w:cs="Times New Roman"/>
              </w:rPr>
              <w:t xml:space="preserve">energy </w:t>
            </w:r>
            <w:r w:rsidR="00174671" w:rsidRPr="00AA7A19">
              <w:rPr>
                <w:rFonts w:ascii="Arno Pro" w:hAnsi="Arno Pro" w:cs="Times New Roman"/>
              </w:rPr>
              <w:t>gap</w:t>
            </w:r>
            <w:r w:rsidR="00AA7A19" w:rsidRPr="00AA7A19">
              <w:rPr>
                <w:rFonts w:ascii="Arno Pro" w:hAnsi="Arno Pro" w:cs="Times New Roman"/>
              </w:rPr>
              <w:t xml:space="preserve">, as well as summarise the photocatalysts </w:t>
            </w:r>
            <w:proofErr w:type="spellStart"/>
            <w:r w:rsidR="00AA7A19" w:rsidRPr="00AA7A19">
              <w:rPr>
                <w:rFonts w:ascii="Arno Pro" w:hAnsi="Arno Pro" w:cs="Times New Roman"/>
              </w:rPr>
              <w:t>solvatochromic</w:t>
            </w:r>
            <w:proofErr w:type="spellEnd"/>
            <w:r w:rsidR="00AA7A19" w:rsidRPr="00AA7A19">
              <w:rPr>
                <w:rFonts w:ascii="Arno Pro" w:hAnsi="Arno Pro" w:cs="Times New Roman"/>
              </w:rPr>
              <w:t xml:space="preserve"> properties</w:t>
            </w:r>
            <w:r w:rsidR="0089332A">
              <w:rPr>
                <w:rFonts w:ascii="Arno Pro" w:hAnsi="Arno Pro" w:cs="Times New Roman"/>
              </w:rPr>
              <w:t xml:space="preserve"> </w:t>
            </w:r>
            <w:r w:rsidR="00796668" w:rsidRPr="0089332A">
              <w:rPr>
                <w:rFonts w:ascii="Arno Pro" w:hAnsi="Arno Pro" w:cs="Times New Roman"/>
                <w:b/>
                <w:bCs/>
              </w:rPr>
              <w:t>(6 marks</w:t>
            </w:r>
            <w:r w:rsidR="00430DF9" w:rsidRPr="0089332A">
              <w:rPr>
                <w:rFonts w:ascii="Arno Pro" w:hAnsi="Arno Pro" w:cs="Times New Roman"/>
                <w:b/>
                <w:bCs/>
              </w:rPr>
              <w:t xml:space="preserve"> available</w:t>
            </w:r>
            <w:r w:rsidR="00796668" w:rsidRPr="0089332A">
              <w:rPr>
                <w:rFonts w:ascii="Arno Pro" w:hAnsi="Arno Pro" w:cs="Times New Roman"/>
                <w:b/>
                <w:bCs/>
              </w:rPr>
              <w:t>)</w:t>
            </w:r>
            <w:r w:rsidR="0089332A" w:rsidRPr="0089332A">
              <w:rPr>
                <w:rFonts w:ascii="Arno Pro" w:hAnsi="Arno Pro" w:cs="Times New Roman"/>
              </w:rPr>
              <w:t>.</w:t>
            </w:r>
          </w:p>
          <w:p w14:paraId="2F864180" w14:textId="3B262C4B" w:rsidR="00796668" w:rsidRDefault="00796668" w:rsidP="00430DF9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  <w:color w:val="FF0000"/>
              </w:rPr>
            </w:pPr>
          </w:p>
          <w:p w14:paraId="1952FEF7" w14:textId="77777777" w:rsidR="0089332A" w:rsidRDefault="0089332A" w:rsidP="00430DF9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  <w:color w:val="FF0000"/>
              </w:rPr>
            </w:pPr>
          </w:p>
          <w:p w14:paraId="0A8CE2EF" w14:textId="77777777" w:rsidR="0089332A" w:rsidRPr="008E73DA" w:rsidRDefault="0089332A" w:rsidP="00430DF9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  <w:color w:val="FF0000"/>
              </w:rPr>
            </w:pPr>
          </w:p>
          <w:p w14:paraId="460C2F4C" w14:textId="7DEBE46F" w:rsidR="00A63E9C" w:rsidRPr="00AA7A19" w:rsidRDefault="00A63E9C" w:rsidP="00A63E9C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</w:rPr>
            </w:pPr>
          </w:p>
        </w:tc>
      </w:tr>
    </w:tbl>
    <w:p w14:paraId="0490829F" w14:textId="3EC5B94D" w:rsidR="00883BAF" w:rsidRPr="00AA7A19" w:rsidRDefault="001447A8" w:rsidP="00D52280">
      <w:pPr>
        <w:pStyle w:val="NoSpacing"/>
        <w:spacing w:line="360" w:lineRule="auto"/>
        <w:rPr>
          <w:rFonts w:ascii="Arno Pro" w:hAnsi="Arno Pro" w:cs="Times New Roman"/>
          <w:b/>
          <w:bCs/>
          <w:sz w:val="32"/>
          <w:szCs w:val="32"/>
        </w:rPr>
      </w:pPr>
      <w:r w:rsidRPr="00AA7A19">
        <w:rPr>
          <w:rFonts w:ascii="Arno Pro" w:hAnsi="Arno Pro" w:cs="Times New Roman"/>
        </w:rPr>
        <w:br w:type="page"/>
      </w:r>
      <w:r w:rsidR="00883BAF" w:rsidRPr="00AA7A19">
        <w:rPr>
          <w:rFonts w:ascii="Arno Pro" w:hAnsi="Arno Pro" w:cs="Times New Roman"/>
          <w:b/>
          <w:bCs/>
          <w:sz w:val="32"/>
          <w:szCs w:val="32"/>
        </w:rPr>
        <w:lastRenderedPageBreak/>
        <w:t>Section 3 – Computational Chemistry</w:t>
      </w:r>
    </w:p>
    <w:p w14:paraId="297B7450" w14:textId="7703883E" w:rsidR="00883BAF" w:rsidRPr="00AA7A19" w:rsidRDefault="00883BAF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  <w:r w:rsidRPr="00AA7A19">
        <w:rPr>
          <w:rFonts w:ascii="Arno Pro" w:hAnsi="Arno Pro" w:cs="Times New Roman"/>
          <w:b/>
          <w:bCs/>
        </w:rPr>
        <w:t>Chem3D Minimised Ener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883BAF" w:rsidRPr="00AA7A19" w14:paraId="319F7EAD" w14:textId="77777777" w:rsidTr="008F54C9">
        <w:tc>
          <w:tcPr>
            <w:tcW w:w="9628" w:type="dxa"/>
          </w:tcPr>
          <w:p w14:paraId="0029ECF8" w14:textId="77777777" w:rsidR="00883BAF" w:rsidRPr="00AA7A19" w:rsidRDefault="00883BAF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7C3FCD21" w14:textId="5EC2FBD9" w:rsidR="00796668" w:rsidRDefault="00883BAF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>For each of your photocatalysts, report and discuss the MM2 optimised structure and its energy. You should also report and discuss the conformational energy plots</w:t>
            </w:r>
            <w:r w:rsidR="0089332A">
              <w:rPr>
                <w:rFonts w:ascii="Arno Pro" w:hAnsi="Arno Pro" w:cs="Times New Roman"/>
              </w:rPr>
              <w:t xml:space="preserve"> </w:t>
            </w:r>
            <w:r w:rsidR="00796668" w:rsidRPr="0089332A">
              <w:rPr>
                <w:rFonts w:ascii="Arno Pro" w:hAnsi="Arno Pro" w:cs="Times New Roman"/>
                <w:b/>
                <w:bCs/>
              </w:rPr>
              <w:t>(5 marks</w:t>
            </w:r>
            <w:r w:rsidR="00430DF9" w:rsidRPr="0089332A">
              <w:rPr>
                <w:rFonts w:ascii="Arno Pro" w:hAnsi="Arno Pro" w:cs="Times New Roman"/>
                <w:b/>
                <w:bCs/>
              </w:rPr>
              <w:t xml:space="preserve"> available</w:t>
            </w:r>
            <w:r w:rsidR="00796668" w:rsidRPr="0089332A">
              <w:rPr>
                <w:rFonts w:ascii="Arno Pro" w:hAnsi="Arno Pro" w:cs="Times New Roman"/>
                <w:b/>
                <w:bCs/>
              </w:rPr>
              <w:t>)</w:t>
            </w:r>
            <w:r w:rsidR="0089332A" w:rsidRPr="0089332A">
              <w:rPr>
                <w:rFonts w:ascii="Arno Pro" w:hAnsi="Arno Pro" w:cs="Times New Roman"/>
                <w:b/>
                <w:bCs/>
              </w:rPr>
              <w:t>.</w:t>
            </w:r>
          </w:p>
          <w:p w14:paraId="5A2ED7D7" w14:textId="77777777" w:rsidR="00796668" w:rsidRDefault="00796668" w:rsidP="00796668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</w:rPr>
            </w:pPr>
          </w:p>
          <w:p w14:paraId="5A1501F3" w14:textId="77777777" w:rsidR="0089332A" w:rsidRDefault="0089332A" w:rsidP="00796668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</w:rPr>
            </w:pPr>
          </w:p>
          <w:p w14:paraId="426FB021" w14:textId="77777777" w:rsidR="004F7264" w:rsidRDefault="004F7264" w:rsidP="00796668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</w:rPr>
            </w:pPr>
          </w:p>
          <w:p w14:paraId="04693A0D" w14:textId="77777777" w:rsidR="004F7264" w:rsidRDefault="004F7264" w:rsidP="00796668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</w:rPr>
            </w:pPr>
          </w:p>
          <w:p w14:paraId="0A52B8FE" w14:textId="77777777" w:rsidR="004F7264" w:rsidRDefault="004F7264" w:rsidP="00796668">
            <w:pPr>
              <w:pStyle w:val="NoSpacing"/>
              <w:spacing w:line="360" w:lineRule="auto"/>
              <w:ind w:left="720"/>
              <w:rPr>
                <w:rFonts w:ascii="Arno Pro" w:hAnsi="Arno Pro" w:cs="Times New Roman"/>
              </w:rPr>
            </w:pPr>
          </w:p>
          <w:p w14:paraId="4BC799D7" w14:textId="77777777" w:rsidR="0089332A" w:rsidRPr="00796668" w:rsidRDefault="0089332A" w:rsidP="0089332A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55A18CB2" w14:textId="77777777" w:rsidR="00883BAF" w:rsidRPr="00AA7A19" w:rsidRDefault="00883BAF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</w:tc>
      </w:tr>
    </w:tbl>
    <w:p w14:paraId="4ECB8FE8" w14:textId="77777777" w:rsidR="00883BAF" w:rsidRDefault="00883BAF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7C790DD9" w14:textId="77777777" w:rsidR="004F7264" w:rsidRPr="00AA7A19" w:rsidRDefault="004F7264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67A7BC5C" w14:textId="2BDC5496" w:rsidR="00883BAF" w:rsidRPr="00AA7A19" w:rsidRDefault="00883BAF" w:rsidP="00D52280">
      <w:pPr>
        <w:pStyle w:val="NoSpacing"/>
        <w:spacing w:line="360" w:lineRule="auto"/>
        <w:rPr>
          <w:rFonts w:ascii="Arno Pro" w:hAnsi="Arno Pro" w:cs="Times New Roman"/>
          <w:b/>
          <w:bCs/>
        </w:rPr>
      </w:pPr>
      <w:proofErr w:type="spellStart"/>
      <w:r w:rsidRPr="00AA7A19">
        <w:rPr>
          <w:rFonts w:ascii="Arno Pro" w:hAnsi="Arno Pro" w:cs="Times New Roman"/>
          <w:b/>
          <w:bCs/>
        </w:rPr>
        <w:t>Hyperchem</w:t>
      </w:r>
      <w:proofErr w:type="spellEnd"/>
      <w:r w:rsidRPr="00AA7A19">
        <w:rPr>
          <w:rFonts w:ascii="Arno Pro" w:hAnsi="Arno Pro" w:cs="Times New Roman"/>
          <w:b/>
          <w:bCs/>
        </w:rPr>
        <w:t xml:space="preserve"> Orbital Calcula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883BAF" w:rsidRPr="00AA7A19" w14:paraId="72CBE2AF" w14:textId="77777777" w:rsidTr="008F54C9">
        <w:tc>
          <w:tcPr>
            <w:tcW w:w="9628" w:type="dxa"/>
          </w:tcPr>
          <w:p w14:paraId="28F1F3C2" w14:textId="77777777" w:rsidR="00883BAF" w:rsidRPr="00AA7A19" w:rsidRDefault="00883BAF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521D5C2C" w14:textId="0C0F246B" w:rsidR="00796668" w:rsidRPr="00796668" w:rsidRDefault="00883BAF" w:rsidP="00430DF9">
            <w:pPr>
              <w:pStyle w:val="NoSpacing"/>
              <w:spacing w:line="360" w:lineRule="auto"/>
              <w:jc w:val="center"/>
              <w:rPr>
                <w:rFonts w:ascii="Arno Pro" w:hAnsi="Arno Pro" w:cs="Times New Roman"/>
                <w:color w:val="FF0000"/>
              </w:rPr>
            </w:pPr>
            <w:r w:rsidRPr="00AA7A19">
              <w:rPr>
                <w:rFonts w:ascii="Arno Pro" w:hAnsi="Arno Pro" w:cs="Times New Roman"/>
              </w:rPr>
              <w:t xml:space="preserve">For each of your photocatalysts, </w:t>
            </w:r>
            <w:r w:rsidR="00D25FBE" w:rsidRPr="00AA7A19">
              <w:rPr>
                <w:rFonts w:ascii="Arno Pro" w:hAnsi="Arno Pro" w:cs="Times New Roman"/>
              </w:rPr>
              <w:t>report and discuss the structure of the HOMO and LUMO as figures. In addition, tabulate</w:t>
            </w:r>
            <w:r w:rsidRPr="00AA7A19">
              <w:rPr>
                <w:rFonts w:ascii="Arno Pro" w:hAnsi="Arno Pro" w:cs="Times New Roman"/>
              </w:rPr>
              <w:t xml:space="preserve"> the energies of the HOMO and LUMO for the optimised structure and calculate the theoretical ba</w:t>
            </w:r>
            <w:r w:rsidR="000F52F4" w:rsidRPr="00AA7A19">
              <w:rPr>
                <w:rFonts w:ascii="Arno Pro" w:hAnsi="Arno Pro" w:cs="Times New Roman"/>
              </w:rPr>
              <w:t xml:space="preserve">nd </w:t>
            </w:r>
            <w:r w:rsidR="000F52F4" w:rsidRPr="0089332A">
              <w:rPr>
                <w:rFonts w:ascii="Arno Pro" w:hAnsi="Arno Pro" w:cs="Times New Roman"/>
              </w:rPr>
              <w:t>gap</w:t>
            </w:r>
            <w:r w:rsidR="0089332A" w:rsidRPr="0089332A">
              <w:rPr>
                <w:rFonts w:ascii="Arno Pro" w:hAnsi="Arno Pro" w:cs="Times New Roman"/>
              </w:rPr>
              <w:t xml:space="preserve"> </w:t>
            </w:r>
            <w:r w:rsidR="0089332A" w:rsidRPr="0089332A">
              <w:rPr>
                <w:rFonts w:ascii="Arno Pro" w:hAnsi="Arno Pro" w:cs="Times New Roman"/>
                <w:b/>
                <w:bCs/>
              </w:rPr>
              <w:t>(5 marks</w:t>
            </w:r>
            <w:r w:rsidR="0089332A">
              <w:rPr>
                <w:rFonts w:ascii="Arno Pro" w:hAnsi="Arno Pro" w:cs="Times New Roman"/>
                <w:b/>
                <w:bCs/>
              </w:rPr>
              <w:t xml:space="preserve"> </w:t>
            </w:r>
            <w:r w:rsidR="0089332A" w:rsidRPr="0089332A">
              <w:rPr>
                <w:rFonts w:ascii="Arno Pro" w:hAnsi="Arno Pro" w:cs="Times New Roman"/>
                <w:b/>
                <w:bCs/>
              </w:rPr>
              <w:t>available)</w:t>
            </w:r>
            <w:r w:rsidR="000F52F4" w:rsidRPr="0089332A">
              <w:rPr>
                <w:rFonts w:ascii="Arno Pro" w:hAnsi="Arno Pro" w:cs="Times New Roman"/>
              </w:rPr>
              <w:t xml:space="preserve">. </w:t>
            </w:r>
          </w:p>
          <w:p w14:paraId="44AF1389" w14:textId="77777777" w:rsidR="00883BAF" w:rsidRDefault="00883BAF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068CCCF4" w14:textId="77777777" w:rsidR="004F7264" w:rsidRDefault="004F7264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195C37DF" w14:textId="77777777" w:rsidR="004F7264" w:rsidRDefault="004F7264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5D0B62EA" w14:textId="77777777" w:rsidR="004F7264" w:rsidRPr="00AA7A19" w:rsidRDefault="004F7264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5123A16E" w14:textId="77777777" w:rsidR="00883BAF" w:rsidRPr="00AA7A19" w:rsidRDefault="00883BAF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  <w:p w14:paraId="5EF4DCEA" w14:textId="77777777" w:rsidR="00883BAF" w:rsidRPr="00AA7A19" w:rsidRDefault="00883BAF" w:rsidP="00D52280">
            <w:pPr>
              <w:pStyle w:val="NoSpacing"/>
              <w:spacing w:line="360" w:lineRule="auto"/>
              <w:rPr>
                <w:rFonts w:ascii="Arno Pro" w:hAnsi="Arno Pro" w:cs="Times New Roman"/>
              </w:rPr>
            </w:pPr>
          </w:p>
        </w:tc>
      </w:tr>
    </w:tbl>
    <w:p w14:paraId="12C44013" w14:textId="77777777" w:rsidR="00883BAF" w:rsidRPr="00AA7A19" w:rsidRDefault="00883BAF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1E80EEA2" w14:textId="77777777" w:rsidR="00883BAF" w:rsidRPr="00AA7A19" w:rsidRDefault="00883BAF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534F80A7" w14:textId="77777777" w:rsidR="00883BAF" w:rsidRPr="00AA7A19" w:rsidRDefault="00883BAF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6958D7B4" w14:textId="1057FE31" w:rsidR="00BB4060" w:rsidRPr="00AA7A19" w:rsidRDefault="00BB4060" w:rsidP="00D52280">
      <w:pPr>
        <w:pStyle w:val="NoSpacing"/>
        <w:spacing w:line="360" w:lineRule="auto"/>
        <w:rPr>
          <w:rFonts w:ascii="Arno Pro" w:hAnsi="Arno Pro" w:cs="Times New Roman"/>
        </w:rPr>
      </w:pPr>
    </w:p>
    <w:p w14:paraId="530F819D" w14:textId="77777777" w:rsidR="001447A8" w:rsidRPr="00AA7A19" w:rsidRDefault="001447A8" w:rsidP="00D52280">
      <w:pPr>
        <w:pStyle w:val="NoSpacing"/>
        <w:spacing w:line="360" w:lineRule="auto"/>
        <w:rPr>
          <w:rFonts w:ascii="Arno Pro" w:hAnsi="Arno Pro" w:cs="Times New Roman"/>
        </w:rPr>
        <w:sectPr w:rsidR="001447A8" w:rsidRPr="00AA7A19" w:rsidSect="00D0022B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4AF66E9E" w14:textId="51A2BD27" w:rsidR="00CE3664" w:rsidRPr="00AA7A19" w:rsidRDefault="00CE3664" w:rsidP="00D52280">
      <w:pPr>
        <w:pStyle w:val="NoSpacing"/>
        <w:spacing w:line="360" w:lineRule="auto"/>
        <w:jc w:val="both"/>
        <w:rPr>
          <w:rFonts w:ascii="Arno Pro" w:hAnsi="Arno Pro" w:cs="Times New Roman"/>
          <w:b/>
          <w:bCs/>
          <w:sz w:val="32"/>
          <w:szCs w:val="32"/>
        </w:rPr>
      </w:pPr>
      <w:r w:rsidRPr="00AA7A19">
        <w:rPr>
          <w:rFonts w:ascii="Arno Pro" w:hAnsi="Arno Pro" w:cs="Times New Roman"/>
          <w:b/>
          <w:bCs/>
          <w:sz w:val="32"/>
          <w:szCs w:val="32"/>
        </w:rPr>
        <w:lastRenderedPageBreak/>
        <w:t>Section 4 – Discussion of Results</w:t>
      </w:r>
    </w:p>
    <w:p w14:paraId="51C88E03" w14:textId="17897ACD" w:rsidR="00CE3664" w:rsidRPr="00AA7A19" w:rsidRDefault="00CE36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r w:rsidRPr="00AA7A19">
        <w:rPr>
          <w:rFonts w:ascii="Arno Pro" w:hAnsi="Arno Pro" w:cs="Times New Roman"/>
        </w:rPr>
        <w:t>In this section, you should answer each of the questions below</w:t>
      </w:r>
      <w:r w:rsidR="00174671" w:rsidRPr="00AA7A19">
        <w:rPr>
          <w:rFonts w:ascii="Arno Pro" w:hAnsi="Arno Pro" w:cs="Times New Roman"/>
        </w:rPr>
        <w:t xml:space="preserve"> (the chemistry discipline is shown in brackets)</w:t>
      </w:r>
      <w:r w:rsidRPr="00AA7A19">
        <w:rPr>
          <w:rFonts w:ascii="Arno Pro" w:hAnsi="Arno Pro" w:cs="Times New Roman"/>
        </w:rPr>
        <w:t>. Where relevant, include reference to your results from this project.</w:t>
      </w:r>
    </w:p>
    <w:p w14:paraId="250D0E6F" w14:textId="23016A19" w:rsidR="00CE3664" w:rsidRPr="00AA7A19" w:rsidRDefault="00CE36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030033F6" w14:textId="4E810A23" w:rsidR="008352EA" w:rsidRPr="00D52280" w:rsidRDefault="008352EA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r w:rsidRPr="00AA7A19">
        <w:rPr>
          <w:rFonts w:ascii="Arno Pro" w:hAnsi="Arno Pro" w:cs="Times New Roman"/>
          <w:b/>
          <w:bCs/>
        </w:rPr>
        <w:t>Question</w:t>
      </w:r>
      <w:r w:rsidR="00174671" w:rsidRPr="00AA7A19">
        <w:rPr>
          <w:rFonts w:ascii="Arno Pro" w:hAnsi="Arno Pro" w:cs="Times New Roman"/>
          <w:b/>
          <w:bCs/>
        </w:rPr>
        <w:t xml:space="preserve"> (Physical)</w:t>
      </w:r>
      <w:r w:rsidRPr="00AA7A19">
        <w:rPr>
          <w:rFonts w:ascii="Arno Pro" w:hAnsi="Arno Pro" w:cs="Times New Roman"/>
        </w:rPr>
        <w:t xml:space="preserve">: Explain the difference between </w:t>
      </w:r>
      <w:r w:rsidR="00F871D6" w:rsidRPr="00AA7A19">
        <w:rPr>
          <w:rFonts w:ascii="Arno Pro" w:hAnsi="Arno Pro" w:cs="Times New Roman"/>
        </w:rPr>
        <w:t xml:space="preserve">the </w:t>
      </w:r>
      <w:proofErr w:type="gramStart"/>
      <w:r w:rsidR="00F871D6" w:rsidRPr="00AA7A19">
        <w:rPr>
          <w:rFonts w:ascii="Arno Pro" w:hAnsi="Arno Pro" w:cs="Times New Roman"/>
        </w:rPr>
        <w:t>terms</w:t>
      </w:r>
      <w:proofErr w:type="gramEnd"/>
      <w:r w:rsidR="00F871D6" w:rsidRPr="00AA7A19">
        <w:rPr>
          <w:rFonts w:ascii="Arno Pro" w:hAnsi="Arno Pro" w:cs="Times New Roman"/>
        </w:rPr>
        <w:t xml:space="preserve"> photosensitiser and photoredox catalyst</w:t>
      </w:r>
      <w:r w:rsidR="00D52280">
        <w:rPr>
          <w:rFonts w:ascii="Arno Pro" w:hAnsi="Arno Pro" w:cs="Times New Roman"/>
        </w:rPr>
        <w:t xml:space="preserve"> </w:t>
      </w:r>
      <w:r w:rsidR="00D52280" w:rsidRPr="00D52280">
        <w:rPr>
          <w:rFonts w:ascii="Arno Pro" w:hAnsi="Arno Pro" w:cs="Times New Roman"/>
          <w:b/>
          <w:bCs/>
        </w:rPr>
        <w:t>(</w:t>
      </w:r>
      <w:r w:rsidR="00D52280">
        <w:rPr>
          <w:rFonts w:ascii="Arno Pro" w:hAnsi="Arno Pro" w:cs="Times New Roman"/>
          <w:b/>
          <w:bCs/>
        </w:rPr>
        <w:t>2 marks)</w:t>
      </w:r>
      <w:r w:rsidR="00D52280">
        <w:rPr>
          <w:rFonts w:ascii="Arno Pro" w:hAnsi="Arno Pro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74671" w:rsidRPr="00AA7A19" w14:paraId="7BEE74C4" w14:textId="77777777" w:rsidTr="00174671">
        <w:tc>
          <w:tcPr>
            <w:tcW w:w="9628" w:type="dxa"/>
          </w:tcPr>
          <w:p w14:paraId="2824CDCA" w14:textId="7C5BB532" w:rsidR="00174671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65FF43B5" w14:textId="77777777" w:rsidR="00174671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370E0407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0AFF98C8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37F86E61" w14:textId="77777777" w:rsidR="0089332A" w:rsidRPr="00AA7A19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70335270" w14:textId="75C6C84E" w:rsidR="00174671" w:rsidRPr="00AA7A19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28CED52F" w14:textId="1E5F466D" w:rsidR="008352EA" w:rsidRDefault="008352EA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6D871B28" w14:textId="36108080" w:rsidR="00CE3664" w:rsidRPr="00AA7A19" w:rsidRDefault="00CE36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08076CA2" w14:textId="387A6120" w:rsidR="00DF3264" w:rsidRPr="00D52280" w:rsidRDefault="00DF32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r w:rsidRPr="00AA7A19">
        <w:rPr>
          <w:rFonts w:ascii="Arno Pro" w:hAnsi="Arno Pro" w:cs="Times New Roman"/>
          <w:b/>
          <w:bCs/>
        </w:rPr>
        <w:t>Question</w:t>
      </w:r>
      <w:r w:rsidR="00174671" w:rsidRPr="00AA7A19">
        <w:rPr>
          <w:rFonts w:ascii="Arno Pro" w:hAnsi="Arno Pro" w:cs="Times New Roman"/>
          <w:b/>
          <w:bCs/>
        </w:rPr>
        <w:t xml:space="preserve"> (Physical)</w:t>
      </w:r>
      <w:r w:rsidRPr="00AA7A19">
        <w:rPr>
          <w:rFonts w:ascii="Arno Pro" w:hAnsi="Arno Pro" w:cs="Times New Roman"/>
        </w:rPr>
        <w:t xml:space="preserve">: </w:t>
      </w:r>
      <w:r w:rsidR="00AF15E4" w:rsidRPr="00AA7A19">
        <w:rPr>
          <w:rFonts w:ascii="Arno Pro" w:hAnsi="Arno Pro" w:cs="Times New Roman"/>
        </w:rPr>
        <w:t>Draw</w:t>
      </w:r>
      <w:r w:rsidRPr="00AA7A19">
        <w:rPr>
          <w:rFonts w:ascii="Arno Pro" w:hAnsi="Arno Pro" w:cs="Times New Roman"/>
        </w:rPr>
        <w:t xml:space="preserve"> a simple Jablonski diagram </w:t>
      </w:r>
      <w:r w:rsidR="005B2C9F">
        <w:rPr>
          <w:rFonts w:ascii="Arno Pro" w:hAnsi="Arno Pro" w:cs="Times New Roman"/>
        </w:rPr>
        <w:t>demonstrating</w:t>
      </w:r>
      <w:r w:rsidRPr="00AA7A19">
        <w:rPr>
          <w:rFonts w:ascii="Arno Pro" w:hAnsi="Arno Pro" w:cs="Times New Roman"/>
        </w:rPr>
        <w:t xml:space="preserve"> the different photophysical processes that can occur with your photocatalysts</w:t>
      </w:r>
      <w:r w:rsidR="00D52280">
        <w:rPr>
          <w:rFonts w:ascii="Arno Pro" w:hAnsi="Arno Pro" w:cs="Times New Roman"/>
        </w:rPr>
        <w:t xml:space="preserve"> </w:t>
      </w:r>
      <w:r w:rsidR="00D52280">
        <w:rPr>
          <w:rFonts w:ascii="Arno Pro" w:hAnsi="Arno Pro" w:cs="Times New Roman"/>
          <w:b/>
          <w:bCs/>
        </w:rPr>
        <w:t>(4 marks)</w:t>
      </w:r>
      <w:r w:rsidR="00D52280">
        <w:rPr>
          <w:rFonts w:ascii="Arno Pro" w:hAnsi="Arno Pro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74671" w:rsidRPr="00AA7A19" w14:paraId="6F250D89" w14:textId="77777777" w:rsidTr="00174671">
        <w:tc>
          <w:tcPr>
            <w:tcW w:w="9628" w:type="dxa"/>
          </w:tcPr>
          <w:p w14:paraId="629DABDF" w14:textId="77777777" w:rsidR="00284728" w:rsidRDefault="00284728" w:rsidP="00284728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2DE4E209" w14:textId="77777777" w:rsidR="0089332A" w:rsidRDefault="0089332A" w:rsidP="00284728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2AA050C3" w14:textId="77777777" w:rsidR="0089332A" w:rsidRDefault="0089332A" w:rsidP="00284728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38585DEC" w14:textId="77777777" w:rsidR="0089332A" w:rsidRDefault="0089332A" w:rsidP="00284728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F87A855" w14:textId="77777777" w:rsidR="0089332A" w:rsidRDefault="0089332A" w:rsidP="00284728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64141E9E" w14:textId="77777777" w:rsidR="0089332A" w:rsidRDefault="0089332A" w:rsidP="00284728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30819EB8" w14:textId="77777777" w:rsidR="00174671" w:rsidRPr="00AA7A19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1FB712DD" w14:textId="77777777" w:rsidR="00174671" w:rsidRPr="00AA7A19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3BA61FF7" w14:textId="77B2C185" w:rsidR="00174671" w:rsidRPr="00AA7A19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20DE4FA3" w14:textId="5A00FE10" w:rsidR="00CE3664" w:rsidRDefault="00CE36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731F99E1" w14:textId="77777777" w:rsidR="00D52280" w:rsidRPr="00AA7A19" w:rsidRDefault="00D52280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11924BA5" w14:textId="6B4A9D0E" w:rsidR="005B2C9F" w:rsidRPr="00F6746E" w:rsidRDefault="005B2C9F" w:rsidP="005B2C9F">
      <w:pPr>
        <w:pStyle w:val="NoSpacing"/>
        <w:spacing w:line="360" w:lineRule="auto"/>
        <w:jc w:val="both"/>
        <w:rPr>
          <w:rFonts w:ascii="Arno Pro" w:hAnsi="Arno Pro" w:cs="Times New Roman"/>
        </w:rPr>
      </w:pPr>
      <w:r w:rsidRPr="00F6746E">
        <w:rPr>
          <w:rFonts w:ascii="Arno Pro" w:hAnsi="Arno Pro" w:cs="Times New Roman"/>
          <w:b/>
          <w:bCs/>
        </w:rPr>
        <w:t>Question (Physical)</w:t>
      </w:r>
      <w:r w:rsidRPr="00F6746E">
        <w:rPr>
          <w:rFonts w:ascii="Arno Pro" w:hAnsi="Arno Pro" w:cs="Times New Roman"/>
        </w:rPr>
        <w:t xml:space="preserve">: Explain the origin of the </w:t>
      </w:r>
      <w:proofErr w:type="spellStart"/>
      <w:r w:rsidRPr="00F6746E">
        <w:rPr>
          <w:rFonts w:ascii="Arno Pro" w:hAnsi="Arno Pro" w:cs="Times New Roman"/>
        </w:rPr>
        <w:t>solvatochromic</w:t>
      </w:r>
      <w:proofErr w:type="spellEnd"/>
      <w:r w:rsidRPr="00F6746E">
        <w:rPr>
          <w:rFonts w:ascii="Arno Pro" w:hAnsi="Arno Pro" w:cs="Times New Roman"/>
        </w:rPr>
        <w:t xml:space="preserve"> effects observed with </w:t>
      </w:r>
      <w:r w:rsidRPr="00F6746E">
        <w:rPr>
          <w:rFonts w:ascii="Arno Pro" w:hAnsi="Arno Pro" w:cs="Times New Roman"/>
          <w:b/>
          <w:bCs/>
        </w:rPr>
        <w:t>BTZ</w:t>
      </w:r>
      <w:r w:rsidRPr="00F6746E">
        <w:rPr>
          <w:rFonts w:ascii="Arno Pro" w:hAnsi="Arno Pro" w:cs="Times New Roman"/>
        </w:rPr>
        <w:t xml:space="preserve"> photocatalysts and why these effects are more significant in the emission spectra of your photocatalysts compared to the absorption spectra</w:t>
      </w:r>
      <w:r w:rsidR="006F0306">
        <w:rPr>
          <w:rFonts w:ascii="Arno Pro" w:hAnsi="Arno Pro" w:cs="Times New Roman"/>
        </w:rPr>
        <w:t xml:space="preserve"> and more pronounced with polar </w:t>
      </w:r>
      <w:proofErr w:type="gramStart"/>
      <w:r w:rsidR="006F0306">
        <w:rPr>
          <w:rFonts w:ascii="Arno Pro" w:hAnsi="Arno Pro" w:cs="Times New Roman"/>
        </w:rPr>
        <w:t xml:space="preserve">solvents </w:t>
      </w:r>
      <w:r>
        <w:rPr>
          <w:rFonts w:ascii="Arno Pro" w:hAnsi="Arno Pro" w:cs="Times New Roman"/>
        </w:rPr>
        <w:t xml:space="preserve"> </w:t>
      </w:r>
      <w:r>
        <w:rPr>
          <w:rFonts w:ascii="Arno Pro" w:hAnsi="Arno Pro" w:cs="Times New Roman"/>
          <w:b/>
          <w:bCs/>
        </w:rPr>
        <w:t>(</w:t>
      </w:r>
      <w:proofErr w:type="gramEnd"/>
      <w:r>
        <w:rPr>
          <w:rFonts w:ascii="Arno Pro" w:hAnsi="Arno Pro" w:cs="Times New Roman"/>
          <w:b/>
          <w:bCs/>
        </w:rPr>
        <w:t>2 marks)</w:t>
      </w:r>
      <w:r w:rsidRPr="00F6746E">
        <w:rPr>
          <w:rFonts w:ascii="Arno Pro" w:hAnsi="Arno Pro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52280" w:rsidRPr="00AA7A19" w14:paraId="5B1E8309" w14:textId="77777777" w:rsidTr="00103F28">
        <w:tc>
          <w:tcPr>
            <w:tcW w:w="9628" w:type="dxa"/>
          </w:tcPr>
          <w:p w14:paraId="2C82733F" w14:textId="40405587" w:rsidR="00D52280" w:rsidRDefault="00D52280" w:rsidP="00103F2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7F1E03AA" w14:textId="3D7F98FA" w:rsidR="00D52280" w:rsidRDefault="00D52280" w:rsidP="00103F2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631C9159" w14:textId="77777777" w:rsidR="00D52280" w:rsidRPr="00AA7A19" w:rsidRDefault="00D52280" w:rsidP="00103F2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238BF16F" w14:textId="77777777" w:rsidR="00D52280" w:rsidRPr="00AA7A19" w:rsidRDefault="00D52280" w:rsidP="00103F2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4AB9F5FB" w14:textId="77777777" w:rsidR="00D52280" w:rsidRPr="00AA7A19" w:rsidRDefault="00D52280" w:rsidP="00103F2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0ADD42F8" w14:textId="054E5187" w:rsidR="00D52280" w:rsidRDefault="00D52280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5AFAE183" w14:textId="4F5339F0" w:rsidR="00F871D6" w:rsidRPr="00AA7A19" w:rsidRDefault="00F871D6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bookmarkStart w:id="5" w:name="_Hlk80643339"/>
      <w:r w:rsidRPr="00AA7A19">
        <w:rPr>
          <w:rFonts w:ascii="Arno Pro" w:hAnsi="Arno Pro" w:cs="Times New Roman"/>
          <w:b/>
          <w:bCs/>
        </w:rPr>
        <w:lastRenderedPageBreak/>
        <w:t>Question (Organic)</w:t>
      </w:r>
      <w:r w:rsidRPr="00AA7A19">
        <w:rPr>
          <w:rFonts w:ascii="Arno Pro" w:hAnsi="Arno Pro" w:cs="Times New Roman"/>
        </w:rPr>
        <w:t>: State some of the different types of chemical modifications that could result in a photocatalysts wavelength of maximum absorption shifting to lower energies. For what reason(s) might such a shift in the absorption be desired</w:t>
      </w:r>
      <w:r w:rsidR="00D52280">
        <w:rPr>
          <w:rFonts w:ascii="Arno Pro" w:hAnsi="Arno Pro" w:cs="Times New Roman"/>
        </w:rPr>
        <w:t xml:space="preserve"> </w:t>
      </w:r>
      <w:r w:rsidR="00D52280">
        <w:rPr>
          <w:rFonts w:ascii="Arno Pro" w:hAnsi="Arno Pro" w:cs="Times New Roman"/>
          <w:b/>
          <w:bCs/>
        </w:rPr>
        <w:t>(3 marks)</w:t>
      </w:r>
      <w:r w:rsidRPr="00AA7A19">
        <w:rPr>
          <w:rFonts w:ascii="Arno Pro" w:hAnsi="Arno Pro" w:cs="Times New Roman"/>
        </w:rPr>
        <w:t xml:space="preserve">. </w:t>
      </w:r>
    </w:p>
    <w:bookmarkEnd w:id="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74671" w:rsidRPr="00AA7A19" w14:paraId="2EF8F9A3" w14:textId="77777777" w:rsidTr="00174671">
        <w:tc>
          <w:tcPr>
            <w:tcW w:w="9628" w:type="dxa"/>
          </w:tcPr>
          <w:p w14:paraId="23AC76B5" w14:textId="0DCFB4B7" w:rsidR="002513E6" w:rsidRDefault="002513E6" w:rsidP="0089332A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6ACCCEDC" w14:textId="77777777" w:rsidR="0089332A" w:rsidRDefault="0089332A" w:rsidP="0089332A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3386DF3B" w14:textId="77777777" w:rsidR="0089332A" w:rsidRDefault="0089332A" w:rsidP="0089332A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10B8AAC5" w14:textId="77777777" w:rsidR="0089332A" w:rsidRDefault="0089332A" w:rsidP="0089332A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2C2DFAEA" w14:textId="77777777" w:rsidR="004F7264" w:rsidRDefault="004F7264" w:rsidP="0089332A">
            <w:pPr>
              <w:pStyle w:val="NoSpacing"/>
              <w:spacing w:line="360" w:lineRule="auto"/>
              <w:ind w:left="720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1D12175" w14:textId="77777777" w:rsidR="00174671" w:rsidRPr="00AA7A19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709F6BD7" w14:textId="7023413B" w:rsidR="00174671" w:rsidRPr="00AA7A19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24EF14DD" w14:textId="14EC425F" w:rsidR="008352EA" w:rsidRPr="00AA7A19" w:rsidRDefault="008352EA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79D9C2AA" w14:textId="77777777" w:rsidR="00D52280" w:rsidRPr="00AA7A19" w:rsidRDefault="00D52280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7F5E05F7" w14:textId="5170A308" w:rsidR="008352EA" w:rsidRPr="00AA7A19" w:rsidRDefault="008352EA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bookmarkStart w:id="6" w:name="_Hlk80643349"/>
      <w:r w:rsidRPr="00AA7A19">
        <w:rPr>
          <w:rFonts w:ascii="Arno Pro" w:hAnsi="Arno Pro" w:cs="Times New Roman"/>
          <w:b/>
          <w:bCs/>
        </w:rPr>
        <w:t>Question</w:t>
      </w:r>
      <w:r w:rsidR="00174671" w:rsidRPr="00AA7A19">
        <w:rPr>
          <w:rFonts w:ascii="Arno Pro" w:hAnsi="Arno Pro" w:cs="Times New Roman"/>
          <w:b/>
          <w:bCs/>
        </w:rPr>
        <w:t xml:space="preserve"> (Inorganic)</w:t>
      </w:r>
      <w:r w:rsidRPr="00AA7A19">
        <w:rPr>
          <w:rFonts w:ascii="Arno Pro" w:hAnsi="Arno Pro" w:cs="Times New Roman"/>
        </w:rPr>
        <w:t xml:space="preserve">: </w:t>
      </w:r>
      <w:r w:rsidR="00AF15E4" w:rsidRPr="00AA7A19">
        <w:rPr>
          <w:rFonts w:ascii="Arno Pro" w:hAnsi="Arno Pro" w:cs="Times New Roman"/>
        </w:rPr>
        <w:t>Draw</w:t>
      </w:r>
      <w:r w:rsidRPr="00AA7A19">
        <w:rPr>
          <w:rFonts w:ascii="Arno Pro" w:hAnsi="Arno Pro" w:cs="Times New Roman"/>
        </w:rPr>
        <w:t xml:space="preserve"> a mechanism for the Suzuki-Miyuara cross coupling that you performed.</w:t>
      </w:r>
      <w:r w:rsidR="00FA1269" w:rsidRPr="00AA7A19">
        <w:rPr>
          <w:rFonts w:ascii="Arno Pro" w:hAnsi="Arno Pro" w:cs="Times New Roman"/>
        </w:rPr>
        <w:t xml:space="preserve"> Include the electron count of the palladium metal </w:t>
      </w:r>
      <w:proofErr w:type="spellStart"/>
      <w:r w:rsidR="00FA1269" w:rsidRPr="00AA7A19">
        <w:rPr>
          <w:rFonts w:ascii="Arno Pro" w:hAnsi="Arno Pro" w:cs="Times New Roman"/>
        </w:rPr>
        <w:t>center</w:t>
      </w:r>
      <w:proofErr w:type="spellEnd"/>
      <w:r w:rsidR="00FA1269" w:rsidRPr="00AA7A19">
        <w:rPr>
          <w:rFonts w:ascii="Arno Pro" w:hAnsi="Arno Pro" w:cs="Times New Roman"/>
        </w:rPr>
        <w:t xml:space="preserve"> and its oxidation state at each different stage of the mechanism</w:t>
      </w:r>
      <w:r w:rsidR="00D52280">
        <w:rPr>
          <w:rFonts w:ascii="Arno Pro" w:hAnsi="Arno Pro" w:cs="Times New Roman"/>
        </w:rPr>
        <w:t xml:space="preserve"> </w:t>
      </w:r>
      <w:r w:rsidR="00D52280">
        <w:rPr>
          <w:rFonts w:ascii="Arno Pro" w:hAnsi="Arno Pro" w:cs="Times New Roman"/>
          <w:b/>
          <w:bCs/>
        </w:rPr>
        <w:t>(7 marks)</w:t>
      </w:r>
      <w:r w:rsidR="00FA1269" w:rsidRPr="00AA7A19">
        <w:rPr>
          <w:rFonts w:ascii="Arno Pro" w:hAnsi="Arno Pro" w:cs="Times New Roman"/>
        </w:rPr>
        <w:t>.</w:t>
      </w:r>
    </w:p>
    <w:bookmarkEnd w:id="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74671" w:rsidRPr="00AA7A19" w14:paraId="7736E10D" w14:textId="77777777" w:rsidTr="00174671">
        <w:tc>
          <w:tcPr>
            <w:tcW w:w="9628" w:type="dxa"/>
          </w:tcPr>
          <w:p w14:paraId="73FBB9FF" w14:textId="77777777" w:rsidR="00174671" w:rsidRPr="002513E6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22EB5F4" w14:textId="4E28CF06" w:rsidR="00174671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693BDA8E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0169DF75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19486E22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0E121BDD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59766DEE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3031F439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5F58BFDB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24A0D269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5A7B00D3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1CC1BDA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DE1A542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5CE81D88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5B77E9AE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2A4FF30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044B9805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01B0EFAD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9656724" w14:textId="77777777" w:rsidR="0089332A" w:rsidRPr="002513E6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79DAE5B" w14:textId="1832DC00" w:rsidR="00174671" w:rsidRPr="00AA7A19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015F40BB" w14:textId="17793DFA" w:rsidR="008352EA" w:rsidRDefault="00FA1269" w:rsidP="00D52280">
      <w:pPr>
        <w:pStyle w:val="NoSpacing"/>
        <w:spacing w:line="360" w:lineRule="auto"/>
        <w:jc w:val="both"/>
        <w:rPr>
          <w:rFonts w:ascii="Arno Pro" w:hAnsi="Arno Pro" w:cs="Times New Roman"/>
          <w:color w:val="000000" w:themeColor="text1"/>
        </w:rPr>
      </w:pPr>
      <w:bookmarkStart w:id="7" w:name="_Hlk80643358"/>
      <w:r w:rsidRPr="00AA7A19">
        <w:rPr>
          <w:rFonts w:ascii="Arno Pro" w:hAnsi="Arno Pro" w:cs="Times New Roman"/>
          <w:b/>
          <w:bCs/>
        </w:rPr>
        <w:lastRenderedPageBreak/>
        <w:t>Question (Inorganic)</w:t>
      </w:r>
      <w:r w:rsidR="00D52280">
        <w:rPr>
          <w:rFonts w:ascii="Arno Pro" w:hAnsi="Arno Pro" w:cs="Times New Roman"/>
          <w:b/>
          <w:bCs/>
        </w:rPr>
        <w:t xml:space="preserve">: </w:t>
      </w:r>
      <w:r w:rsidR="00D52280">
        <w:rPr>
          <w:rFonts w:ascii="Arno Pro" w:hAnsi="Arno Pro" w:cs="Times New Roman"/>
        </w:rPr>
        <w:t xml:space="preserve">When you go to set up the synthesise of your groups unique photocatalyst you discover that the boronic acid </w:t>
      </w:r>
      <w:r w:rsidR="001543AA">
        <w:rPr>
          <w:rFonts w:ascii="Arno Pro" w:hAnsi="Arno Pro" w:cs="Times New Roman"/>
        </w:rPr>
        <w:t>you need has been finished</w:t>
      </w:r>
      <w:r w:rsidR="00D52280">
        <w:rPr>
          <w:rFonts w:ascii="Arno Pro" w:hAnsi="Arno Pro" w:cs="Times New Roman"/>
        </w:rPr>
        <w:t xml:space="preserve">. Provide two alternate pathways from commonly available starting materials to make your groups third and unique photocatalyst that avoid using Suzuki-Miyuara coupling whilst still employing </w:t>
      </w:r>
      <w:proofErr w:type="gramStart"/>
      <w:r w:rsidR="00D52280">
        <w:rPr>
          <w:rFonts w:ascii="Arno Pro" w:hAnsi="Arno Pro" w:cs="Times New Roman"/>
        </w:rPr>
        <w:t>metal based</w:t>
      </w:r>
      <w:proofErr w:type="gramEnd"/>
      <w:r w:rsidR="00D52280">
        <w:rPr>
          <w:rFonts w:ascii="Arno Pro" w:hAnsi="Arno Pro" w:cs="Times New Roman"/>
        </w:rPr>
        <w:t xml:space="preserve"> catalysts/</w:t>
      </w:r>
      <w:r w:rsidR="00D52280" w:rsidRPr="005B2C9F">
        <w:rPr>
          <w:rFonts w:ascii="Arno Pro" w:hAnsi="Arno Pro" w:cs="Times New Roman"/>
          <w:color w:val="000000" w:themeColor="text1"/>
        </w:rPr>
        <w:t xml:space="preserve">reagents. Rationalise which of these two routes you would take if </w:t>
      </w:r>
      <w:proofErr w:type="gramStart"/>
      <w:r w:rsidR="00D52280" w:rsidRPr="005B2C9F">
        <w:rPr>
          <w:rFonts w:ascii="Arno Pro" w:hAnsi="Arno Pro" w:cs="Times New Roman"/>
          <w:color w:val="000000" w:themeColor="text1"/>
        </w:rPr>
        <w:t>all of</w:t>
      </w:r>
      <w:proofErr w:type="gramEnd"/>
      <w:r w:rsidR="00D52280" w:rsidRPr="005B2C9F">
        <w:rPr>
          <w:rFonts w:ascii="Arno Pro" w:hAnsi="Arno Pro" w:cs="Times New Roman"/>
          <w:color w:val="000000" w:themeColor="text1"/>
        </w:rPr>
        <w:t xml:space="preserve"> the chemicals </w:t>
      </w:r>
      <w:r w:rsidR="001543AA">
        <w:rPr>
          <w:rFonts w:ascii="Arno Pro" w:hAnsi="Arno Pro" w:cs="Times New Roman"/>
          <w:color w:val="000000" w:themeColor="text1"/>
        </w:rPr>
        <w:t>were</w:t>
      </w:r>
      <w:r w:rsidR="00D52280" w:rsidRPr="005B2C9F">
        <w:rPr>
          <w:rFonts w:ascii="Arno Pro" w:hAnsi="Arno Pro" w:cs="Times New Roman"/>
          <w:color w:val="000000" w:themeColor="text1"/>
        </w:rPr>
        <w:t xml:space="preserve"> available to you </w:t>
      </w:r>
      <w:r w:rsidR="00D52280" w:rsidRPr="005B2C9F">
        <w:rPr>
          <w:rFonts w:ascii="Arno Pro" w:hAnsi="Arno Pro" w:cs="Times New Roman"/>
          <w:b/>
          <w:bCs/>
          <w:color w:val="000000" w:themeColor="text1"/>
        </w:rPr>
        <w:t>(3 marks)</w:t>
      </w:r>
      <w:r w:rsidR="00D52280" w:rsidRPr="005B2C9F">
        <w:rPr>
          <w:rFonts w:ascii="Arno Pro" w:hAnsi="Arno Pro" w:cs="Times New Roman"/>
          <w:color w:val="000000" w:themeColor="text1"/>
        </w:rPr>
        <w:t xml:space="preserve">. </w:t>
      </w:r>
    </w:p>
    <w:bookmarkEnd w:id="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447A8" w:rsidRPr="00AA7A19" w14:paraId="2B5B9108" w14:textId="77777777" w:rsidTr="001447A8">
        <w:tc>
          <w:tcPr>
            <w:tcW w:w="9628" w:type="dxa"/>
          </w:tcPr>
          <w:p w14:paraId="10851BD1" w14:textId="63BF9C7F" w:rsidR="001447A8" w:rsidRPr="00AA7A19" w:rsidRDefault="001447A8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71F4D739" w14:textId="77777777" w:rsidR="0089332A" w:rsidRDefault="0089332A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48BEB5AB" w14:textId="77777777" w:rsidR="0089332A" w:rsidRDefault="0089332A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22C0DE11" w14:textId="77777777" w:rsidR="0089332A" w:rsidRDefault="0089332A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0557C713" w14:textId="77777777" w:rsidR="0089332A" w:rsidRDefault="0089332A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349F3599" w14:textId="77777777" w:rsidR="0089332A" w:rsidRDefault="0089332A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28CB76D2" w14:textId="77777777" w:rsidR="0089332A" w:rsidRDefault="0089332A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512A8DBA" w14:textId="77777777" w:rsidR="0089332A" w:rsidRDefault="0089332A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5D244933" w14:textId="77777777" w:rsidR="0089332A" w:rsidRDefault="0089332A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63EA3762" w14:textId="688BFAE0" w:rsidR="00D52280" w:rsidRPr="00AA7A19" w:rsidRDefault="009F4298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  <w:r>
              <w:rPr>
                <w:rFonts w:ascii="Arno Pro" w:hAnsi="Arno Pro" w:cs="Times New Roman"/>
                <w:color w:val="FF0000"/>
              </w:rPr>
              <w:t xml:space="preserve"> </w:t>
            </w:r>
          </w:p>
        </w:tc>
      </w:tr>
    </w:tbl>
    <w:p w14:paraId="2EC00252" w14:textId="1725D6AA" w:rsidR="00FA1269" w:rsidRPr="00AA7A19" w:rsidRDefault="00FA1269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330FB56D" w14:textId="5EAF10CB" w:rsidR="008352EA" w:rsidRPr="00AA7A19" w:rsidRDefault="008352EA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bookmarkStart w:id="8" w:name="_Hlk80643372"/>
      <w:r w:rsidRPr="00AA7A19">
        <w:rPr>
          <w:rFonts w:ascii="Arno Pro" w:hAnsi="Arno Pro" w:cs="Times New Roman"/>
          <w:b/>
          <w:bCs/>
        </w:rPr>
        <w:t>Question</w:t>
      </w:r>
      <w:r w:rsidR="00174671" w:rsidRPr="00AA7A19">
        <w:rPr>
          <w:rFonts w:ascii="Arno Pro" w:hAnsi="Arno Pro" w:cs="Times New Roman"/>
          <w:b/>
          <w:bCs/>
        </w:rPr>
        <w:t xml:space="preserve"> (Organic)</w:t>
      </w:r>
      <w:r w:rsidRPr="00AA7A19">
        <w:rPr>
          <w:rFonts w:ascii="Arno Pro" w:hAnsi="Arno Pro" w:cs="Times New Roman"/>
        </w:rPr>
        <w:t>: The addition of (2,2,6,6-tetramethylpiperidin-1-</w:t>
      </w:r>
      <w:proofErr w:type="gramStart"/>
      <w:r w:rsidRPr="00AA7A19">
        <w:rPr>
          <w:rFonts w:ascii="Arno Pro" w:hAnsi="Arno Pro" w:cs="Times New Roman"/>
        </w:rPr>
        <w:t>yl)</w:t>
      </w:r>
      <w:proofErr w:type="spellStart"/>
      <w:r w:rsidRPr="00AA7A19">
        <w:rPr>
          <w:rFonts w:ascii="Arno Pro" w:hAnsi="Arno Pro" w:cs="Times New Roman"/>
        </w:rPr>
        <w:t>oxidanyl</w:t>
      </w:r>
      <w:proofErr w:type="spellEnd"/>
      <w:proofErr w:type="gramEnd"/>
      <w:r w:rsidRPr="00AA7A19">
        <w:rPr>
          <w:rFonts w:ascii="Arno Pro" w:hAnsi="Arno Pro" w:cs="Times New Roman"/>
        </w:rPr>
        <w:t xml:space="preserve"> </w:t>
      </w:r>
      <w:r w:rsidR="005654ED">
        <w:rPr>
          <w:rFonts w:ascii="Arno Pro" w:hAnsi="Arno Pro" w:cs="Times New Roman"/>
        </w:rPr>
        <w:t>(also called TEMPO)</w:t>
      </w:r>
      <w:r w:rsidRPr="00AA7A19">
        <w:rPr>
          <w:rFonts w:ascii="Arno Pro" w:hAnsi="Arno Pro" w:cs="Times New Roman"/>
        </w:rPr>
        <w:t xml:space="preserve"> sup</w:t>
      </w:r>
      <w:r w:rsidR="0089332A">
        <w:rPr>
          <w:rFonts w:ascii="Arno Pro" w:hAnsi="Arno Pro" w:cs="Times New Roman"/>
        </w:rPr>
        <w:t>p</w:t>
      </w:r>
      <w:r w:rsidRPr="00AA7A19">
        <w:rPr>
          <w:rFonts w:ascii="Arno Pro" w:hAnsi="Arno Pro" w:cs="Times New Roman"/>
        </w:rPr>
        <w:t>ress</w:t>
      </w:r>
      <w:r w:rsidR="0089332A">
        <w:rPr>
          <w:rFonts w:ascii="Arno Pro" w:hAnsi="Arno Pro" w:cs="Times New Roman"/>
        </w:rPr>
        <w:t>ed</w:t>
      </w:r>
      <w:r w:rsidRPr="00AA7A19">
        <w:rPr>
          <w:rFonts w:ascii="Arno Pro" w:hAnsi="Arno Pro" w:cs="Times New Roman"/>
        </w:rPr>
        <w:t xml:space="preserve"> the photoredox reaction, resulting in 0% yield. Explain what information </w:t>
      </w:r>
      <w:r w:rsidR="00AF15E4" w:rsidRPr="00AA7A19">
        <w:rPr>
          <w:rFonts w:ascii="Arno Pro" w:hAnsi="Arno Pro" w:cs="Times New Roman"/>
        </w:rPr>
        <w:t>about the reaction mechanism t</w:t>
      </w:r>
      <w:r w:rsidRPr="00AA7A19">
        <w:rPr>
          <w:rFonts w:ascii="Arno Pro" w:hAnsi="Arno Pro" w:cs="Times New Roman"/>
        </w:rPr>
        <w:t>his reveals</w:t>
      </w:r>
      <w:r w:rsidR="00B11672">
        <w:rPr>
          <w:rFonts w:ascii="Arno Pro" w:hAnsi="Arno Pro" w:cs="Times New Roman"/>
        </w:rPr>
        <w:t xml:space="preserve"> </w:t>
      </w:r>
      <w:r w:rsidR="00B11672">
        <w:rPr>
          <w:rFonts w:ascii="Arno Pro" w:hAnsi="Arno Pro" w:cs="Times New Roman"/>
          <w:b/>
          <w:bCs/>
        </w:rPr>
        <w:t>(2 marks)</w:t>
      </w:r>
      <w:r w:rsidRPr="00AA7A19">
        <w:rPr>
          <w:rFonts w:ascii="Arno Pro" w:hAnsi="Arno Pro" w:cs="Times New Roman"/>
        </w:rPr>
        <w:t>.</w:t>
      </w:r>
    </w:p>
    <w:bookmarkEnd w:id="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74671" w:rsidRPr="00AA7A19" w14:paraId="15397820" w14:textId="77777777" w:rsidTr="00174671">
        <w:tc>
          <w:tcPr>
            <w:tcW w:w="9628" w:type="dxa"/>
          </w:tcPr>
          <w:p w14:paraId="3727D359" w14:textId="77777777" w:rsidR="00174671" w:rsidRPr="009F4298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024F6314" w14:textId="77777777" w:rsidR="00174671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63856690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4E7204A4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44A4CB54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40AA4BAB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67FAA283" w14:textId="6F469858" w:rsidR="00174671" w:rsidRPr="00AA7A19" w:rsidRDefault="00174671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2A9373E3" w14:textId="65C3F9CC" w:rsidR="008352EA" w:rsidRDefault="008352EA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449B14E0" w14:textId="77777777" w:rsidR="00B11672" w:rsidRPr="00AA7A19" w:rsidRDefault="00B11672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5BB5DEFC" w14:textId="27568B82" w:rsidR="00174671" w:rsidRPr="00AA7A19" w:rsidRDefault="00174671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bookmarkStart w:id="9" w:name="_Hlk80643378"/>
      <w:r w:rsidRPr="00AA7A19">
        <w:rPr>
          <w:rFonts w:ascii="Arno Pro" w:hAnsi="Arno Pro" w:cs="Times New Roman"/>
          <w:b/>
          <w:bCs/>
        </w:rPr>
        <w:t>Question (Organic)</w:t>
      </w:r>
      <w:r w:rsidRPr="00AA7A19">
        <w:rPr>
          <w:rFonts w:ascii="Arno Pro" w:hAnsi="Arno Pro" w:cs="Times New Roman"/>
        </w:rPr>
        <w:t xml:space="preserve">: What are control experiments and why must they be carried out </w:t>
      </w:r>
      <w:r w:rsidR="00FA1269" w:rsidRPr="00AA7A19">
        <w:rPr>
          <w:rFonts w:ascii="Arno Pro" w:hAnsi="Arno Pro" w:cs="Times New Roman"/>
        </w:rPr>
        <w:t xml:space="preserve">when developing photocatalytic reactions. State four different control experiments that could have been performed for the test </w:t>
      </w:r>
      <w:proofErr w:type="spellStart"/>
      <w:r w:rsidR="00FA1269" w:rsidRPr="00AA7A19">
        <w:rPr>
          <w:rFonts w:ascii="Arno Pro" w:hAnsi="Arno Pro" w:cs="Times New Roman"/>
        </w:rPr>
        <w:t>Minisci</w:t>
      </w:r>
      <w:proofErr w:type="spellEnd"/>
      <w:r w:rsidR="00FA1269" w:rsidRPr="00AA7A19">
        <w:rPr>
          <w:rFonts w:ascii="Arno Pro" w:hAnsi="Arno Pro" w:cs="Times New Roman"/>
        </w:rPr>
        <w:t xml:space="preserve"> reaction</w:t>
      </w:r>
      <w:r w:rsidR="00B11672">
        <w:rPr>
          <w:rFonts w:ascii="Arno Pro" w:hAnsi="Arno Pro" w:cs="Times New Roman"/>
        </w:rPr>
        <w:t xml:space="preserve"> </w:t>
      </w:r>
      <w:r w:rsidR="00B11672">
        <w:rPr>
          <w:rFonts w:ascii="Arno Pro" w:hAnsi="Arno Pro" w:cs="Times New Roman"/>
          <w:b/>
          <w:bCs/>
        </w:rPr>
        <w:t>(2 marks)</w:t>
      </w:r>
      <w:r w:rsidR="00FA1269" w:rsidRPr="00AA7A19">
        <w:rPr>
          <w:rFonts w:ascii="Arno Pro" w:hAnsi="Arno Pro" w:cs="Times New Roman"/>
        </w:rPr>
        <w:t xml:space="preserve">. </w:t>
      </w:r>
    </w:p>
    <w:bookmarkEnd w:id="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A1269" w:rsidRPr="00AA7A19" w14:paraId="1C5DFF31" w14:textId="77777777" w:rsidTr="00FA1269">
        <w:tc>
          <w:tcPr>
            <w:tcW w:w="9628" w:type="dxa"/>
          </w:tcPr>
          <w:p w14:paraId="678D7F1D" w14:textId="77777777" w:rsidR="00FA1269" w:rsidRDefault="00FA1269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70E918C9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031E999A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74ECAC13" w14:textId="77777777" w:rsidR="0089332A" w:rsidRPr="00AA7A19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5641260F" w14:textId="2E78B391" w:rsidR="00FA1269" w:rsidRPr="00AA7A19" w:rsidRDefault="00FA1269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6CF77E0D" w14:textId="2C539A40" w:rsidR="00DF3264" w:rsidRPr="00AA7A19" w:rsidRDefault="00DF32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bookmarkStart w:id="10" w:name="_Hlk80643388"/>
      <w:r w:rsidRPr="00AA7A19">
        <w:rPr>
          <w:rFonts w:ascii="Arno Pro" w:hAnsi="Arno Pro" w:cs="Times New Roman"/>
          <w:b/>
          <w:bCs/>
        </w:rPr>
        <w:lastRenderedPageBreak/>
        <w:t>Question</w:t>
      </w:r>
      <w:r w:rsidR="00174671" w:rsidRPr="00AA7A19">
        <w:rPr>
          <w:rFonts w:ascii="Arno Pro" w:hAnsi="Arno Pro" w:cs="Times New Roman"/>
          <w:b/>
          <w:bCs/>
        </w:rPr>
        <w:t xml:space="preserve"> (Organic)</w:t>
      </w:r>
      <w:r w:rsidRPr="00AA7A19">
        <w:rPr>
          <w:rFonts w:ascii="Arno Pro" w:hAnsi="Arno Pro" w:cs="Times New Roman"/>
        </w:rPr>
        <w:t xml:space="preserve">: Rationalise which of the carboxylic acids shown below you would expect to perform best and worst in the </w:t>
      </w:r>
      <w:r w:rsidR="00AF15E4" w:rsidRPr="00AA7A19">
        <w:rPr>
          <w:rFonts w:ascii="Arno Pro" w:hAnsi="Arno Pro" w:cs="Times New Roman"/>
        </w:rPr>
        <w:t>test photoredox</w:t>
      </w:r>
      <w:r w:rsidRPr="00AA7A19">
        <w:rPr>
          <w:rFonts w:ascii="Arno Pro" w:hAnsi="Arno Pro" w:cs="Times New Roman"/>
        </w:rPr>
        <w:t xml:space="preserve"> reaction</w:t>
      </w:r>
      <w:r w:rsidR="00B11672">
        <w:rPr>
          <w:rFonts w:ascii="Arno Pro" w:hAnsi="Arno Pro" w:cs="Times New Roman"/>
        </w:rPr>
        <w:t xml:space="preserve"> </w:t>
      </w:r>
      <w:r w:rsidR="00B11672">
        <w:rPr>
          <w:rFonts w:ascii="Arno Pro" w:hAnsi="Arno Pro" w:cs="Times New Roman"/>
          <w:b/>
          <w:bCs/>
        </w:rPr>
        <w:t>(3 marks)</w:t>
      </w:r>
      <w:r w:rsidRPr="00AA7A19">
        <w:rPr>
          <w:rFonts w:ascii="Arno Pro" w:hAnsi="Arno Pro" w:cs="Times New Roman"/>
        </w:rPr>
        <w:t>.</w:t>
      </w:r>
    </w:p>
    <w:bookmarkEnd w:id="10"/>
    <w:p w14:paraId="6DABA345" w14:textId="77777777" w:rsidR="00DF3264" w:rsidRPr="00AA7A19" w:rsidRDefault="00DF32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6CA3734B" w14:textId="4346033C" w:rsidR="00DF3264" w:rsidRPr="00AA7A19" w:rsidRDefault="00695876" w:rsidP="00D52280">
      <w:pPr>
        <w:pStyle w:val="NoSpacing"/>
        <w:spacing w:line="360" w:lineRule="auto"/>
        <w:jc w:val="center"/>
        <w:rPr>
          <w:rFonts w:ascii="Arno Pro" w:hAnsi="Arno Pro" w:cs="Times New Roman"/>
        </w:rPr>
      </w:pPr>
      <w:r w:rsidRPr="00AA7A19">
        <w:rPr>
          <w:rFonts w:ascii="Arno Pro" w:hAnsi="Arno Pro" w:cs="Times New Roman"/>
        </w:rPr>
        <w:object w:dxaOrig="5640" w:dyaOrig="1703" w14:anchorId="726C64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7pt;height:85.55pt" o:ole="">
            <v:imagedata r:id="rId11" o:title=""/>
          </v:shape>
          <o:OLEObject Type="Embed" ProgID="ChemDraw.Document.6.0" ShapeID="_x0000_i1025" DrawAspect="Content" ObjectID="_1801725188" r:id="rId12"/>
        </w:objec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A1269" w:rsidRPr="00AA7A19" w14:paraId="4D50E12D" w14:textId="77777777" w:rsidTr="00FA1269">
        <w:tc>
          <w:tcPr>
            <w:tcW w:w="9628" w:type="dxa"/>
          </w:tcPr>
          <w:p w14:paraId="6A2600D4" w14:textId="77777777" w:rsidR="00FA1269" w:rsidRDefault="00FA1269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23D56137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1D2970AE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48415F72" w14:textId="77777777" w:rsidR="0089332A" w:rsidRPr="009F4298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042DB560" w14:textId="77777777" w:rsidR="00FA1269" w:rsidRPr="009F4298" w:rsidRDefault="00FA1269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5AECE66E" w14:textId="4EFABCE6" w:rsidR="00FA1269" w:rsidRPr="00AA7A19" w:rsidRDefault="00FA1269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2C9E043D" w14:textId="749A7445" w:rsidR="00CE3664" w:rsidRPr="00AA7A19" w:rsidRDefault="00CE36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2131FAE3" w14:textId="77777777" w:rsidR="00DF3264" w:rsidRPr="00AA7A19" w:rsidRDefault="00DF32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53D53D9E" w14:textId="11D71D80" w:rsidR="00CE3664" w:rsidRPr="00AA7A19" w:rsidRDefault="00DF3264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r w:rsidRPr="00AA7A19">
        <w:rPr>
          <w:rFonts w:ascii="Arno Pro" w:hAnsi="Arno Pro" w:cs="Times New Roman"/>
          <w:b/>
          <w:bCs/>
        </w:rPr>
        <w:t>Question</w:t>
      </w:r>
      <w:r w:rsidR="00174671" w:rsidRPr="00AA7A19">
        <w:rPr>
          <w:rFonts w:ascii="Arno Pro" w:hAnsi="Arno Pro" w:cs="Times New Roman"/>
          <w:b/>
          <w:bCs/>
        </w:rPr>
        <w:t xml:space="preserve"> (Physical)</w:t>
      </w:r>
      <w:r w:rsidRPr="00AA7A19">
        <w:rPr>
          <w:rFonts w:ascii="Arno Pro" w:hAnsi="Arno Pro" w:cs="Times New Roman"/>
          <w:b/>
          <w:bCs/>
        </w:rPr>
        <w:t xml:space="preserve">: </w:t>
      </w:r>
      <w:r w:rsidRPr="00AA7A19">
        <w:rPr>
          <w:rFonts w:ascii="Arno Pro" w:hAnsi="Arno Pro" w:cs="Times New Roman"/>
        </w:rPr>
        <w:t xml:space="preserve">Using the orbital diagrams you calculated for any of your photocatalysts, explain the movement of electrons within your molecule during and after absorption. What is the name given to </w:t>
      </w:r>
      <w:r w:rsidR="00AF15E4" w:rsidRPr="00AA7A19">
        <w:rPr>
          <w:rFonts w:ascii="Arno Pro" w:hAnsi="Arno Pro" w:cs="Times New Roman"/>
        </w:rPr>
        <w:t>the mechanism of this electron movement</w:t>
      </w:r>
      <w:r w:rsidR="00B11672">
        <w:rPr>
          <w:rFonts w:ascii="Arno Pro" w:hAnsi="Arno Pro" w:cs="Times New Roman"/>
        </w:rPr>
        <w:t xml:space="preserve"> </w:t>
      </w:r>
      <w:r w:rsidR="00B11672">
        <w:rPr>
          <w:rFonts w:ascii="Arno Pro" w:hAnsi="Arno Pro" w:cs="Times New Roman"/>
          <w:b/>
          <w:bCs/>
        </w:rPr>
        <w:t>(2</w:t>
      </w:r>
      <w:r w:rsidR="009F4298">
        <w:rPr>
          <w:rFonts w:ascii="Arno Pro" w:hAnsi="Arno Pro" w:cs="Times New Roman"/>
          <w:b/>
          <w:bCs/>
        </w:rPr>
        <w:t xml:space="preserve"> </w:t>
      </w:r>
      <w:r w:rsidR="00B11672">
        <w:rPr>
          <w:rFonts w:ascii="Arno Pro" w:hAnsi="Arno Pro" w:cs="Times New Roman"/>
          <w:b/>
          <w:bCs/>
        </w:rPr>
        <w:t>marks)</w:t>
      </w:r>
      <w:r w:rsidR="00AF15E4" w:rsidRPr="00AA7A19">
        <w:rPr>
          <w:rFonts w:ascii="Arno Pro" w:hAnsi="Arno Pro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A1269" w:rsidRPr="00AA7A19" w14:paraId="730FC970" w14:textId="77777777" w:rsidTr="00FA1269">
        <w:tc>
          <w:tcPr>
            <w:tcW w:w="9628" w:type="dxa"/>
          </w:tcPr>
          <w:p w14:paraId="00451C09" w14:textId="77777777" w:rsidR="009F4298" w:rsidRPr="00AA7A19" w:rsidRDefault="009F4298" w:rsidP="009F4298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597AF9E0" w14:textId="77777777" w:rsidR="00FA1269" w:rsidRDefault="00FA1269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43603662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43C5C13F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7A5A93A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0137A00B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7723FF72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49C22DA6" w14:textId="77777777" w:rsidR="0089332A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68452D4B" w14:textId="77777777" w:rsidR="0089332A" w:rsidRPr="009933FB" w:rsidRDefault="0089332A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  <w:color w:val="FF0000"/>
              </w:rPr>
            </w:pPr>
          </w:p>
          <w:p w14:paraId="31321FCF" w14:textId="77777777" w:rsidR="00FA1269" w:rsidRPr="00AA7A19" w:rsidRDefault="00FA1269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  <w:p w14:paraId="32DA12CB" w14:textId="5DD0E01A" w:rsidR="00FA1269" w:rsidRPr="00AA7A19" w:rsidRDefault="00FA1269" w:rsidP="00D52280">
            <w:pPr>
              <w:pStyle w:val="NoSpacing"/>
              <w:spacing w:line="360" w:lineRule="auto"/>
              <w:jc w:val="both"/>
              <w:rPr>
                <w:rFonts w:ascii="Arno Pro" w:hAnsi="Arno Pro" w:cs="Times New Roman"/>
              </w:rPr>
            </w:pPr>
          </w:p>
        </w:tc>
      </w:tr>
    </w:tbl>
    <w:p w14:paraId="0CB25E8C" w14:textId="709CD57E" w:rsidR="00FA1269" w:rsidRDefault="00FA1269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4BB748E5" w14:textId="5174586D" w:rsidR="00527896" w:rsidRDefault="00527896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0D4D44EE" w14:textId="6A601FE7" w:rsidR="0089332A" w:rsidRDefault="0089332A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634C4BE6" w14:textId="164EDC24" w:rsidR="0089332A" w:rsidRDefault="0089332A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77712243" w14:textId="397D5C1A" w:rsidR="00527896" w:rsidRDefault="00527896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0B36C94D" w14:textId="77777777" w:rsidR="00370100" w:rsidRDefault="00370100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</w:p>
    <w:p w14:paraId="27089C10" w14:textId="5749D8AE" w:rsidR="00527896" w:rsidRPr="0062057B" w:rsidRDefault="004F0A59" w:rsidP="004F0A59">
      <w:pPr>
        <w:rPr>
          <w:rFonts w:ascii="Arno Pro" w:hAnsi="Arno Pro" w:cs="Times New Roman"/>
          <w:b/>
          <w:bCs/>
        </w:rPr>
      </w:pPr>
      <w:r w:rsidRPr="004F0A59">
        <w:rPr>
          <w:rFonts w:ascii="Arno Pro" w:hAnsi="Arno Pro"/>
          <w:b/>
          <w:bCs/>
          <w:sz w:val="30"/>
          <w:szCs w:val="36"/>
        </w:rPr>
        <w:lastRenderedPageBreak/>
        <w:t xml:space="preserve">Assessment Criteria for </w:t>
      </w:r>
      <w:r>
        <w:rPr>
          <w:rFonts w:ascii="Arno Pro" w:hAnsi="Arno Pro"/>
          <w:b/>
          <w:bCs/>
          <w:sz w:val="30"/>
          <w:szCs w:val="36"/>
        </w:rPr>
        <w:t>Supporting Information</w:t>
      </w:r>
    </w:p>
    <w:p w14:paraId="40FD8082" w14:textId="4B929A57" w:rsidR="00527896" w:rsidRPr="0062057B" w:rsidRDefault="00527896" w:rsidP="00D52280">
      <w:pPr>
        <w:pStyle w:val="NoSpacing"/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 xml:space="preserve">Breakdown of marks </w:t>
      </w:r>
      <w:r w:rsidRPr="0062057B">
        <w:rPr>
          <w:rFonts w:ascii="Arno Pro" w:hAnsi="Arno Pro" w:cs="Times New Roman"/>
          <w:b/>
          <w:bCs/>
        </w:rPr>
        <w:t>(15 marks</w:t>
      </w:r>
      <w:r w:rsidR="0062057B" w:rsidRPr="0062057B">
        <w:rPr>
          <w:rFonts w:ascii="Arno Pro" w:hAnsi="Arno Pro" w:cs="Times New Roman"/>
          <w:b/>
          <w:bCs/>
        </w:rPr>
        <w:t xml:space="preserve"> available</w:t>
      </w:r>
      <w:r w:rsidRPr="0062057B">
        <w:rPr>
          <w:rFonts w:ascii="Arno Pro" w:hAnsi="Arno Pro" w:cs="Times New Roman"/>
          <w:b/>
          <w:bCs/>
        </w:rPr>
        <w:t>)</w:t>
      </w:r>
      <w:r w:rsidRPr="0062057B">
        <w:rPr>
          <w:rFonts w:ascii="Arno Pro" w:hAnsi="Arno Pro" w:cs="Times New Roman"/>
        </w:rPr>
        <w:t>:</w:t>
      </w:r>
    </w:p>
    <w:p w14:paraId="1B5F16D5" w14:textId="73B68687" w:rsidR="00527896" w:rsidRPr="0062057B" w:rsidRDefault="00527896" w:rsidP="00527896">
      <w:pPr>
        <w:pStyle w:val="NoSpacing"/>
        <w:numPr>
          <w:ilvl w:val="0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UV-</w:t>
      </w:r>
      <w:proofErr w:type="gramStart"/>
      <w:r w:rsidRPr="0062057B">
        <w:rPr>
          <w:rFonts w:ascii="Arno Pro" w:hAnsi="Arno Pro" w:cs="Times New Roman"/>
        </w:rPr>
        <w:t>Vis</w:t>
      </w:r>
      <w:proofErr w:type="gramEnd"/>
      <w:r w:rsidRPr="0062057B">
        <w:rPr>
          <w:rFonts w:ascii="Arno Pro" w:hAnsi="Arno Pro" w:cs="Times New Roman"/>
        </w:rPr>
        <w:t xml:space="preserve"> spectra included (3 x 1 mark).</w:t>
      </w:r>
    </w:p>
    <w:p w14:paraId="526DE97D" w14:textId="017E92EC" w:rsidR="00527896" w:rsidRPr="0062057B" w:rsidRDefault="00527896" w:rsidP="00527896">
      <w:pPr>
        <w:pStyle w:val="NoSpacing"/>
        <w:numPr>
          <w:ilvl w:val="0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Emission spectra included (3 x 1 mark).</w:t>
      </w:r>
    </w:p>
    <w:p w14:paraId="04D978CE" w14:textId="2CF10D75" w:rsidR="00527896" w:rsidRPr="0062057B" w:rsidRDefault="00527896" w:rsidP="00527896">
      <w:pPr>
        <w:pStyle w:val="NoSpacing"/>
        <w:numPr>
          <w:ilvl w:val="0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Proton and Carbon NMR spectra included (6 x 1 mark).</w:t>
      </w:r>
    </w:p>
    <w:p w14:paraId="50126414" w14:textId="67A40DE5" w:rsidR="00527896" w:rsidRPr="0062057B" w:rsidRDefault="00527896" w:rsidP="00527896">
      <w:pPr>
        <w:pStyle w:val="NoSpacing"/>
        <w:numPr>
          <w:ilvl w:val="0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IR spectra included (3 x 1 mark).</w:t>
      </w:r>
    </w:p>
    <w:p w14:paraId="1206A65F" w14:textId="305A7D28" w:rsidR="00527896" w:rsidRPr="0062057B" w:rsidRDefault="00527896" w:rsidP="00527896">
      <w:pPr>
        <w:pStyle w:val="NoSpacing"/>
        <w:numPr>
          <w:ilvl w:val="0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Deduct ½ mark for mistakes on the spectra including:</w:t>
      </w:r>
    </w:p>
    <w:p w14:paraId="1A8024E6" w14:textId="1B70E26A" w:rsidR="00527896" w:rsidRPr="0062057B" w:rsidRDefault="00527896" w:rsidP="00527896">
      <w:pPr>
        <w:pStyle w:val="NoSpacing"/>
        <w:numPr>
          <w:ilvl w:val="1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Unlabelled axes</w:t>
      </w:r>
    </w:p>
    <w:p w14:paraId="54AACFC1" w14:textId="2538B4C8" w:rsidR="00527896" w:rsidRPr="0062057B" w:rsidRDefault="00527896" w:rsidP="00527896">
      <w:pPr>
        <w:pStyle w:val="NoSpacing"/>
        <w:numPr>
          <w:ilvl w:val="1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Peaks not labelled</w:t>
      </w:r>
    </w:p>
    <w:p w14:paraId="0B7C2138" w14:textId="4E38824C" w:rsidR="00527896" w:rsidRPr="0062057B" w:rsidRDefault="00527896" w:rsidP="00527896">
      <w:pPr>
        <w:pStyle w:val="NoSpacing"/>
        <w:numPr>
          <w:ilvl w:val="1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Integrals not shown where appropriate</w:t>
      </w:r>
    </w:p>
    <w:p w14:paraId="68EB701A" w14:textId="7D470D9E" w:rsidR="00527896" w:rsidRPr="0062057B" w:rsidRDefault="00527896" w:rsidP="00527896">
      <w:pPr>
        <w:pStyle w:val="NoSpacing"/>
        <w:numPr>
          <w:ilvl w:val="1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Solvent other than water, CDCl3 or acetone present (these are all in CDCl</w:t>
      </w:r>
      <w:r w:rsidRPr="0062057B">
        <w:rPr>
          <w:rFonts w:ascii="Arno Pro" w:hAnsi="Arno Pro" w:cs="Times New Roman"/>
          <w:vertAlign w:val="subscript"/>
        </w:rPr>
        <w:t>3</w:t>
      </w:r>
      <w:r w:rsidRPr="0062057B">
        <w:rPr>
          <w:rFonts w:ascii="Arno Pro" w:hAnsi="Arno Pro" w:cs="Times New Roman"/>
        </w:rPr>
        <w:t>) present</w:t>
      </w:r>
    </w:p>
    <w:p w14:paraId="122ADEE1" w14:textId="7A4817CD" w:rsidR="00527896" w:rsidRPr="0062057B" w:rsidRDefault="00527896" w:rsidP="00527896">
      <w:pPr>
        <w:pStyle w:val="NoSpacing"/>
        <w:numPr>
          <w:ilvl w:val="0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Deduct 1 mark for mistakes including:</w:t>
      </w:r>
    </w:p>
    <w:p w14:paraId="4909A5CF" w14:textId="211B6635" w:rsidR="00527896" w:rsidRPr="0062057B" w:rsidRDefault="00527896" w:rsidP="00527896">
      <w:pPr>
        <w:pStyle w:val="NoSpacing"/>
        <w:numPr>
          <w:ilvl w:val="1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Difficult to see figures</w:t>
      </w:r>
    </w:p>
    <w:p w14:paraId="332CC922" w14:textId="61DEDDA2" w:rsidR="00527896" w:rsidRPr="0062057B" w:rsidRDefault="00527896" w:rsidP="00527896">
      <w:pPr>
        <w:pStyle w:val="NoSpacing"/>
        <w:numPr>
          <w:ilvl w:val="1"/>
          <w:numId w:val="9"/>
        </w:numPr>
        <w:spacing w:line="360" w:lineRule="auto"/>
        <w:jc w:val="both"/>
        <w:rPr>
          <w:rFonts w:ascii="Arno Pro" w:hAnsi="Arno Pro" w:cs="Times New Roman"/>
        </w:rPr>
      </w:pPr>
      <w:r w:rsidRPr="0062057B">
        <w:rPr>
          <w:rFonts w:ascii="Arno Pro" w:hAnsi="Arno Pro" w:cs="Times New Roman"/>
        </w:rPr>
        <w:t>Photocatalysts not purified</w:t>
      </w:r>
      <w:r w:rsidR="00FF0795" w:rsidRPr="0062057B">
        <w:rPr>
          <w:rFonts w:ascii="Arno Pro" w:hAnsi="Arno Pro" w:cs="Times New Roman"/>
        </w:rPr>
        <w:t xml:space="preserve"> properly</w:t>
      </w:r>
      <w:r w:rsidRPr="0062057B">
        <w:rPr>
          <w:rFonts w:ascii="Arno Pro" w:hAnsi="Arno Pro" w:cs="Times New Roman"/>
        </w:rPr>
        <w:t xml:space="preserve"> </w:t>
      </w:r>
    </w:p>
    <w:p w14:paraId="482D6BAB" w14:textId="77777777" w:rsidR="0062057B" w:rsidRDefault="0062057B" w:rsidP="00A9510A">
      <w:pPr>
        <w:pStyle w:val="NoSpacing"/>
        <w:spacing w:line="360" w:lineRule="auto"/>
        <w:ind w:left="1440"/>
        <w:jc w:val="both"/>
        <w:rPr>
          <w:rFonts w:ascii="Arno Pro" w:hAnsi="Arno Pro" w:cs="Times New Roman"/>
          <w:color w:val="FF0000"/>
        </w:rPr>
        <w:sectPr w:rsidR="0062057B" w:rsidSect="00D0022B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25495869" w14:textId="7E732784" w:rsidR="00A9510A" w:rsidRPr="004F0A59" w:rsidRDefault="00A9510A" w:rsidP="00A9510A">
      <w:pPr>
        <w:rPr>
          <w:rFonts w:ascii="Arno Pro" w:hAnsi="Arno Pro"/>
          <w:b/>
          <w:bCs/>
          <w:sz w:val="30"/>
          <w:szCs w:val="36"/>
        </w:rPr>
      </w:pPr>
      <w:r w:rsidRPr="004F0A59">
        <w:rPr>
          <w:rFonts w:ascii="Arno Pro" w:hAnsi="Arno Pro"/>
          <w:b/>
          <w:bCs/>
          <w:sz w:val="30"/>
          <w:szCs w:val="36"/>
        </w:rPr>
        <w:lastRenderedPageBreak/>
        <w:t xml:space="preserve">Assessment Criteria for Scientific Mini-Project: </w:t>
      </w:r>
      <w:r w:rsidR="004F0A59">
        <w:rPr>
          <w:rFonts w:ascii="Arno Pro" w:hAnsi="Arno Pro"/>
          <w:b/>
          <w:bCs/>
          <w:sz w:val="30"/>
          <w:szCs w:val="36"/>
        </w:rPr>
        <w:t xml:space="preserve">X </w:t>
      </w:r>
      <w:r w:rsidRPr="004F0A59">
        <w:rPr>
          <w:rFonts w:ascii="Arno Pro" w:hAnsi="Arno Pro"/>
          <w:b/>
          <w:bCs/>
          <w:sz w:val="30"/>
          <w:szCs w:val="36"/>
        </w:rPr>
        <w:t>(</w:t>
      </w:r>
      <w:r w:rsidR="004F0A59">
        <w:rPr>
          <w:rFonts w:ascii="Arno Pro" w:hAnsi="Arno Pro"/>
          <w:b/>
          <w:bCs/>
          <w:sz w:val="30"/>
          <w:szCs w:val="36"/>
        </w:rPr>
        <w:t>Twitter</w:t>
      </w:r>
      <w:r w:rsidRPr="004F0A59">
        <w:rPr>
          <w:rFonts w:ascii="Arno Pro" w:hAnsi="Arno Pro"/>
          <w:b/>
          <w:bCs/>
          <w:sz w:val="30"/>
          <w:szCs w:val="36"/>
        </w:rPr>
        <w:t>) Poster</w:t>
      </w:r>
    </w:p>
    <w:p w14:paraId="09D16BE5" w14:textId="77777777" w:rsidR="00A9510A" w:rsidRPr="0062057B" w:rsidRDefault="00A9510A" w:rsidP="00A9510A">
      <w:pPr>
        <w:rPr>
          <w:rFonts w:ascii="Arno Pro" w:hAnsi="Arno Pro"/>
          <w:b/>
          <w:bCs/>
        </w:rPr>
      </w:pPr>
      <w:r w:rsidRPr="0062057B">
        <w:rPr>
          <w:rFonts w:ascii="Arno Pro" w:hAnsi="Arno Pro"/>
          <w:b/>
          <w:bCs/>
        </w:rPr>
        <w:t>1. Aesthetic Appeal (20%)</w:t>
      </w:r>
    </w:p>
    <w:p w14:paraId="4224E910" w14:textId="77777777" w:rsidR="00A9510A" w:rsidRPr="0062057B" w:rsidRDefault="00A9510A" w:rsidP="00A9510A">
      <w:pPr>
        <w:numPr>
          <w:ilvl w:val="0"/>
          <w:numId w:val="10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Visual Design (10%)</w:t>
      </w:r>
      <w:r w:rsidRPr="0062057B">
        <w:rPr>
          <w:rFonts w:ascii="Arno Pro" w:hAnsi="Arno Pro"/>
        </w:rPr>
        <w:t xml:space="preserve">: Marks awarded for organization, use of </w:t>
      </w:r>
      <w:proofErr w:type="spellStart"/>
      <w:r w:rsidRPr="0062057B">
        <w:rPr>
          <w:rFonts w:ascii="Arno Pro" w:hAnsi="Arno Pro"/>
        </w:rPr>
        <w:t>color</w:t>
      </w:r>
      <w:proofErr w:type="spellEnd"/>
      <w:r w:rsidRPr="0062057B">
        <w:rPr>
          <w:rFonts w:ascii="Arno Pro" w:hAnsi="Arno Pro"/>
        </w:rPr>
        <w:t>, professional appearance, and overall layout.</w:t>
      </w:r>
    </w:p>
    <w:p w14:paraId="1D0DDF7C" w14:textId="77777777" w:rsidR="00A9510A" w:rsidRPr="0062057B" w:rsidRDefault="00A9510A" w:rsidP="00A9510A">
      <w:pPr>
        <w:numPr>
          <w:ilvl w:val="0"/>
          <w:numId w:val="10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Clarity and Readability (10%)</w:t>
      </w:r>
      <w:r w:rsidRPr="0062057B">
        <w:rPr>
          <w:rFonts w:ascii="Arno Pro" w:hAnsi="Arno Pro"/>
        </w:rPr>
        <w:t>: Evaluation of text legibility, logical formatting, and effective use of space.</w:t>
      </w:r>
    </w:p>
    <w:p w14:paraId="38435544" w14:textId="77777777" w:rsidR="00A9510A" w:rsidRPr="0062057B" w:rsidRDefault="00A9510A" w:rsidP="00A9510A">
      <w:pPr>
        <w:rPr>
          <w:rFonts w:ascii="Arno Pro" w:hAnsi="Arno Pro"/>
          <w:b/>
          <w:bCs/>
        </w:rPr>
      </w:pPr>
      <w:r w:rsidRPr="0062057B">
        <w:rPr>
          <w:rFonts w:ascii="Arno Pro" w:hAnsi="Arno Pro"/>
          <w:b/>
          <w:bCs/>
        </w:rPr>
        <w:t>2. Scientific Content and Communication (40%)</w:t>
      </w:r>
    </w:p>
    <w:p w14:paraId="0A2AD48B" w14:textId="77777777" w:rsidR="00A9510A" w:rsidRPr="0062057B" w:rsidRDefault="00A9510A" w:rsidP="00A9510A">
      <w:pPr>
        <w:numPr>
          <w:ilvl w:val="0"/>
          <w:numId w:val="11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Accuracy of Scientific Information (10%)</w:t>
      </w:r>
      <w:r w:rsidRPr="0062057B">
        <w:rPr>
          <w:rFonts w:ascii="Arno Pro" w:hAnsi="Arno Pro"/>
        </w:rPr>
        <w:t>: Assessment of the correctness and reliability of concepts, methods, and findings presented.</w:t>
      </w:r>
    </w:p>
    <w:p w14:paraId="28288CDF" w14:textId="77777777" w:rsidR="00A9510A" w:rsidRPr="0062057B" w:rsidRDefault="00A9510A" w:rsidP="00A9510A">
      <w:pPr>
        <w:numPr>
          <w:ilvl w:val="0"/>
          <w:numId w:val="11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Experimental Highlights (10%)</w:t>
      </w:r>
      <w:r w:rsidRPr="0062057B">
        <w:rPr>
          <w:rFonts w:ascii="Arno Pro" w:hAnsi="Arno Pro"/>
        </w:rPr>
        <w:t>: Evaluation of how well key results, methods, and findings are summarized and communicated.</w:t>
      </w:r>
    </w:p>
    <w:p w14:paraId="36B11F94" w14:textId="77777777" w:rsidR="00A9510A" w:rsidRPr="0062057B" w:rsidRDefault="00A9510A" w:rsidP="00A9510A">
      <w:pPr>
        <w:numPr>
          <w:ilvl w:val="0"/>
          <w:numId w:val="11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Data Presentation (10%)</w:t>
      </w:r>
      <w:r w:rsidRPr="0062057B">
        <w:rPr>
          <w:rFonts w:ascii="Arno Pro" w:hAnsi="Arno Pro"/>
        </w:rPr>
        <w:t>: Marks for the clarity, accuracy, and appropriateness of graphs, tables, and other visualizations.</w:t>
      </w:r>
    </w:p>
    <w:p w14:paraId="44153F11" w14:textId="77777777" w:rsidR="00A9510A" w:rsidRPr="0062057B" w:rsidRDefault="00A9510A" w:rsidP="00A9510A">
      <w:pPr>
        <w:numPr>
          <w:ilvl w:val="0"/>
          <w:numId w:val="11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Context and Relevance (10%)</w:t>
      </w:r>
      <w:r w:rsidRPr="0062057B">
        <w:rPr>
          <w:rFonts w:ascii="Arno Pro" w:hAnsi="Arno Pro"/>
        </w:rPr>
        <w:t>: Focus on framing the research within a broader scientific or societal context.</w:t>
      </w:r>
    </w:p>
    <w:p w14:paraId="7E2141E5" w14:textId="77777777" w:rsidR="00A9510A" w:rsidRPr="0062057B" w:rsidRDefault="00A9510A" w:rsidP="00A9510A">
      <w:pPr>
        <w:rPr>
          <w:rFonts w:ascii="Arno Pro" w:hAnsi="Arno Pro"/>
          <w:b/>
          <w:bCs/>
        </w:rPr>
      </w:pPr>
      <w:r w:rsidRPr="0062057B">
        <w:rPr>
          <w:rFonts w:ascii="Arno Pro" w:hAnsi="Arno Pro"/>
          <w:b/>
          <w:bCs/>
        </w:rPr>
        <w:t>3. Engagement and Accessibility (20%)</w:t>
      </w:r>
    </w:p>
    <w:p w14:paraId="5CE9DC69" w14:textId="77777777" w:rsidR="00A9510A" w:rsidRPr="0062057B" w:rsidRDefault="00A9510A" w:rsidP="00A9510A">
      <w:pPr>
        <w:numPr>
          <w:ilvl w:val="0"/>
          <w:numId w:val="12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Target Audience Adaptation (10%)</w:t>
      </w:r>
      <w:r w:rsidRPr="0062057B">
        <w:rPr>
          <w:rFonts w:ascii="Arno Pro" w:hAnsi="Arno Pro"/>
        </w:rPr>
        <w:t>: How effectively the poster communicates to both a specialist and non-specialist audience.</w:t>
      </w:r>
    </w:p>
    <w:p w14:paraId="12B9897B" w14:textId="77777777" w:rsidR="00A9510A" w:rsidRPr="0062057B" w:rsidRDefault="00A9510A" w:rsidP="00A9510A">
      <w:pPr>
        <w:numPr>
          <w:ilvl w:val="0"/>
          <w:numId w:val="12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Impact and Messaging (10%)</w:t>
      </w:r>
      <w:r w:rsidRPr="0062057B">
        <w:rPr>
          <w:rFonts w:ascii="Arno Pro" w:hAnsi="Arno Pro"/>
        </w:rPr>
        <w:t>: Assessment of the strength and clarity of the core message or takeaway.</w:t>
      </w:r>
    </w:p>
    <w:p w14:paraId="72DBE549" w14:textId="77777777" w:rsidR="00A9510A" w:rsidRPr="0062057B" w:rsidRDefault="00A9510A" w:rsidP="00A9510A">
      <w:pPr>
        <w:rPr>
          <w:rFonts w:ascii="Arno Pro" w:hAnsi="Arno Pro"/>
          <w:b/>
          <w:bCs/>
        </w:rPr>
      </w:pPr>
      <w:r w:rsidRPr="0062057B">
        <w:rPr>
          <w:rFonts w:ascii="Arno Pro" w:hAnsi="Arno Pro"/>
          <w:b/>
          <w:bCs/>
        </w:rPr>
        <w:t>4. Collaboration and Group Work (10%)</w:t>
      </w:r>
    </w:p>
    <w:p w14:paraId="78F804CC" w14:textId="77777777" w:rsidR="00A9510A" w:rsidRPr="0062057B" w:rsidRDefault="00A9510A" w:rsidP="00A9510A">
      <w:pPr>
        <w:numPr>
          <w:ilvl w:val="0"/>
          <w:numId w:val="13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Team Effort and Coordination (5%)</w:t>
      </w:r>
      <w:r w:rsidRPr="0062057B">
        <w:rPr>
          <w:rFonts w:ascii="Arno Pro" w:hAnsi="Arno Pro"/>
        </w:rPr>
        <w:t>: Evaluation of the balance of contributions and cohesiveness in the final product.</w:t>
      </w:r>
    </w:p>
    <w:p w14:paraId="5DDCF9DF" w14:textId="77777777" w:rsidR="00A9510A" w:rsidRPr="0062057B" w:rsidRDefault="00A9510A" w:rsidP="00A9510A">
      <w:pPr>
        <w:numPr>
          <w:ilvl w:val="0"/>
          <w:numId w:val="13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Responsiveness to Feedback (5%)</w:t>
      </w:r>
      <w:r w:rsidRPr="0062057B">
        <w:rPr>
          <w:rFonts w:ascii="Arno Pro" w:hAnsi="Arno Pro"/>
        </w:rPr>
        <w:t>: Marks for evidence of iterative improvement and incorporation of suggestions.</w:t>
      </w:r>
    </w:p>
    <w:p w14:paraId="016AD248" w14:textId="77777777" w:rsidR="00A9510A" w:rsidRPr="0062057B" w:rsidRDefault="00A9510A" w:rsidP="00A9510A">
      <w:pPr>
        <w:rPr>
          <w:rFonts w:ascii="Arno Pro" w:hAnsi="Arno Pro"/>
          <w:b/>
          <w:bCs/>
        </w:rPr>
      </w:pPr>
      <w:r w:rsidRPr="0062057B">
        <w:rPr>
          <w:rFonts w:ascii="Arno Pro" w:hAnsi="Arno Pro"/>
          <w:b/>
          <w:bCs/>
        </w:rPr>
        <w:t>5. Innovation and Creativity (10%)</w:t>
      </w:r>
    </w:p>
    <w:p w14:paraId="7A11C7B4" w14:textId="77777777" w:rsidR="00A9510A" w:rsidRPr="0062057B" w:rsidRDefault="00A9510A" w:rsidP="00A9510A">
      <w:pPr>
        <w:numPr>
          <w:ilvl w:val="0"/>
          <w:numId w:val="14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Novelty in Presentation (5%)</w:t>
      </w:r>
      <w:r w:rsidRPr="0062057B">
        <w:rPr>
          <w:rFonts w:ascii="Arno Pro" w:hAnsi="Arno Pro"/>
        </w:rPr>
        <w:t>: Marks for originality and creativity in the presentation style or approach.</w:t>
      </w:r>
    </w:p>
    <w:p w14:paraId="17274366" w14:textId="77777777" w:rsidR="00A9510A" w:rsidRPr="0062057B" w:rsidRDefault="00A9510A" w:rsidP="00A9510A">
      <w:pPr>
        <w:numPr>
          <w:ilvl w:val="0"/>
          <w:numId w:val="14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Integration of Modern Tools (5%)</w:t>
      </w:r>
      <w:r w:rsidRPr="0062057B">
        <w:rPr>
          <w:rFonts w:ascii="Arno Pro" w:hAnsi="Arno Pro"/>
        </w:rPr>
        <w:t>: Use of advanced tools for visuals or other elements that enhance the presentation.</w:t>
      </w:r>
    </w:p>
    <w:p w14:paraId="58515A93" w14:textId="77777777" w:rsidR="00A9510A" w:rsidRPr="0062057B" w:rsidRDefault="00A9510A" w:rsidP="00A9510A">
      <w:pPr>
        <w:rPr>
          <w:rFonts w:ascii="Arno Pro" w:hAnsi="Arno Pro"/>
          <w:b/>
          <w:bCs/>
        </w:rPr>
      </w:pPr>
      <w:r w:rsidRPr="0062057B">
        <w:rPr>
          <w:rFonts w:ascii="Arno Pro" w:hAnsi="Arno Pro"/>
          <w:b/>
          <w:bCs/>
        </w:rPr>
        <w:t>6. Adherence to Scientific Standards (10%)</w:t>
      </w:r>
    </w:p>
    <w:p w14:paraId="440C8DEC" w14:textId="77777777" w:rsidR="00A9510A" w:rsidRPr="0062057B" w:rsidRDefault="00A9510A" w:rsidP="00A9510A">
      <w:pPr>
        <w:numPr>
          <w:ilvl w:val="0"/>
          <w:numId w:val="15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Citation and Referencing (5%)</w:t>
      </w:r>
      <w:r w:rsidRPr="0062057B">
        <w:rPr>
          <w:rFonts w:ascii="Arno Pro" w:hAnsi="Arno Pro"/>
        </w:rPr>
        <w:t>: Proper attribution of sources, data, and frameworks.</w:t>
      </w:r>
    </w:p>
    <w:p w14:paraId="30AD6C61" w14:textId="77777777" w:rsidR="00A9510A" w:rsidRPr="0062057B" w:rsidRDefault="00A9510A" w:rsidP="00A9510A">
      <w:pPr>
        <w:numPr>
          <w:ilvl w:val="0"/>
          <w:numId w:val="15"/>
        </w:numPr>
        <w:rPr>
          <w:rFonts w:ascii="Arno Pro" w:hAnsi="Arno Pro"/>
        </w:rPr>
      </w:pPr>
      <w:r w:rsidRPr="0062057B">
        <w:rPr>
          <w:rFonts w:ascii="Arno Pro" w:hAnsi="Arno Pro"/>
          <w:b/>
          <w:bCs/>
        </w:rPr>
        <w:t>Scientific Integrity (5%)</w:t>
      </w:r>
      <w:r w:rsidRPr="0062057B">
        <w:rPr>
          <w:rFonts w:ascii="Arno Pro" w:hAnsi="Arno Pro"/>
        </w:rPr>
        <w:t>: Transparent and unbiased presentation of methods, data, and conclusions.</w:t>
      </w:r>
    </w:p>
    <w:p w14:paraId="08239052" w14:textId="77777777" w:rsidR="00A9510A" w:rsidRPr="00E374B4" w:rsidRDefault="00A9510A" w:rsidP="00A9510A">
      <w:pPr>
        <w:rPr>
          <w:rFonts w:ascii="Arno Pro" w:hAnsi="Arno Pro"/>
          <w:color w:val="FF0000"/>
        </w:rPr>
      </w:pPr>
    </w:p>
    <w:p w14:paraId="12CB88BC" w14:textId="36A03A50" w:rsidR="00A9510A" w:rsidRPr="00527896" w:rsidRDefault="00A9510A" w:rsidP="00A9510A">
      <w:pPr>
        <w:pStyle w:val="NoSpacing"/>
        <w:spacing w:line="360" w:lineRule="auto"/>
        <w:jc w:val="both"/>
        <w:rPr>
          <w:rFonts w:ascii="Arno Pro" w:hAnsi="Arno Pro" w:cs="Times New Roman"/>
          <w:color w:val="FF0000"/>
        </w:rPr>
      </w:pPr>
    </w:p>
    <w:sectPr w:rsidR="00A9510A" w:rsidRPr="00527896" w:rsidSect="00D0022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FC563" w14:textId="77777777" w:rsidR="0048589E" w:rsidRDefault="0048589E" w:rsidP="00D0022B">
      <w:pPr>
        <w:spacing w:after="0" w:line="240" w:lineRule="auto"/>
      </w:pPr>
      <w:r>
        <w:separator/>
      </w:r>
    </w:p>
  </w:endnote>
  <w:endnote w:type="continuationSeparator" w:id="0">
    <w:p w14:paraId="73557538" w14:textId="77777777" w:rsidR="0048589E" w:rsidRDefault="0048589E" w:rsidP="00D00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001008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825AF4D" w14:textId="17D10453" w:rsidR="00CE3664" w:rsidRDefault="00064666" w:rsidP="00064666">
            <w:pPr>
              <w:pStyle w:val="Footer"/>
              <w:jc w:val="right"/>
            </w:pPr>
            <w:r>
              <w:tab/>
            </w:r>
            <w:r>
              <w:tab/>
              <w:t xml:space="preserve"> </w:t>
            </w:r>
            <w:r w:rsidR="00CE3664">
              <w:t xml:space="preserve">Page </w:t>
            </w:r>
            <w:r w:rsidR="00CE3664">
              <w:rPr>
                <w:b/>
                <w:bCs/>
                <w:sz w:val="24"/>
                <w:szCs w:val="24"/>
              </w:rPr>
              <w:fldChar w:fldCharType="begin"/>
            </w:r>
            <w:r w:rsidR="00CE3664">
              <w:rPr>
                <w:b/>
                <w:bCs/>
              </w:rPr>
              <w:instrText xml:space="preserve"> PAGE </w:instrText>
            </w:r>
            <w:r w:rsidR="00CE3664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 w:rsidR="00CE3664">
              <w:rPr>
                <w:b/>
                <w:bCs/>
                <w:sz w:val="24"/>
                <w:szCs w:val="24"/>
              </w:rPr>
              <w:fldChar w:fldCharType="end"/>
            </w:r>
            <w:r w:rsidR="00CE3664">
              <w:t xml:space="preserve"> of </w:t>
            </w:r>
            <w:r w:rsidR="00CE3664">
              <w:rPr>
                <w:b/>
                <w:bCs/>
                <w:sz w:val="24"/>
                <w:szCs w:val="24"/>
              </w:rPr>
              <w:fldChar w:fldCharType="begin"/>
            </w:r>
            <w:r w:rsidR="00CE3664">
              <w:rPr>
                <w:b/>
                <w:bCs/>
              </w:rPr>
              <w:instrText xml:space="preserve"> NUMPAGES  </w:instrText>
            </w:r>
            <w:r w:rsidR="00CE3664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1</w:t>
            </w:r>
            <w:r w:rsidR="00CE3664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FBEED" w14:textId="77777777" w:rsidR="0048589E" w:rsidRDefault="0048589E" w:rsidP="00D0022B">
      <w:pPr>
        <w:spacing w:after="0" w:line="240" w:lineRule="auto"/>
      </w:pPr>
      <w:r>
        <w:separator/>
      </w:r>
    </w:p>
  </w:footnote>
  <w:footnote w:type="continuationSeparator" w:id="0">
    <w:p w14:paraId="6D7EC806" w14:textId="77777777" w:rsidR="0048589E" w:rsidRDefault="0048589E" w:rsidP="00D00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8BB9F" w14:textId="77777777" w:rsidR="00F46E22" w:rsidRPr="00F46E22" w:rsidRDefault="00F46E22" w:rsidP="00F46E22">
    <w:pPr>
      <w:spacing w:after="0" w:line="240" w:lineRule="auto"/>
      <w:jc w:val="center"/>
      <w:rPr>
        <w:rFonts w:ascii="Arno Pro" w:hAnsi="Arno Pro"/>
        <w:sz w:val="24"/>
        <w:szCs w:val="24"/>
      </w:rPr>
    </w:pPr>
    <w:r w:rsidRPr="00F46E22">
      <w:rPr>
        <w:rFonts w:ascii="Arno Pro" w:hAnsi="Arno Pro"/>
        <w:sz w:val="24"/>
        <w:szCs w:val="24"/>
      </w:rPr>
      <w:t>Supporting Information for publication</w:t>
    </w:r>
  </w:p>
  <w:p w14:paraId="5C32B866" w14:textId="77777777" w:rsidR="00F46E22" w:rsidRPr="00F46E22" w:rsidRDefault="00F46E22" w:rsidP="00F46E22">
    <w:pPr>
      <w:spacing w:after="0" w:line="240" w:lineRule="auto"/>
      <w:jc w:val="center"/>
      <w:rPr>
        <w:rFonts w:ascii="Arno Pro" w:hAnsi="Arno Pro"/>
        <w:sz w:val="24"/>
        <w:szCs w:val="24"/>
      </w:rPr>
    </w:pPr>
    <w:r w:rsidRPr="00F46E22">
      <w:rPr>
        <w:rFonts w:ascii="Arno Pro" w:hAnsi="Arno Pro"/>
        <w:sz w:val="24"/>
        <w:szCs w:val="24"/>
      </w:rPr>
      <w:t>(Report Proforma and Twitter Poster Assessment Criteria)</w:t>
    </w:r>
  </w:p>
  <w:p w14:paraId="0F7DFCCE" w14:textId="77777777" w:rsidR="00F46E22" w:rsidRDefault="00F46E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377A3" w14:textId="77777777" w:rsidR="00F46E22" w:rsidRPr="00F46E22" w:rsidRDefault="00F46E22" w:rsidP="00F46E22">
    <w:pPr>
      <w:spacing w:after="0" w:line="240" w:lineRule="auto"/>
      <w:jc w:val="center"/>
      <w:rPr>
        <w:rFonts w:ascii="Arno Pro" w:hAnsi="Arno Pro"/>
        <w:sz w:val="24"/>
        <w:szCs w:val="24"/>
      </w:rPr>
    </w:pPr>
    <w:r w:rsidRPr="00F46E22">
      <w:rPr>
        <w:rFonts w:ascii="Arno Pro" w:hAnsi="Arno Pro"/>
        <w:sz w:val="24"/>
        <w:szCs w:val="24"/>
      </w:rPr>
      <w:t>Supporting Information for publication</w:t>
    </w:r>
  </w:p>
  <w:p w14:paraId="72716A00" w14:textId="77777777" w:rsidR="00F46E22" w:rsidRPr="00F46E22" w:rsidRDefault="00F46E22" w:rsidP="00F46E22">
    <w:pPr>
      <w:spacing w:after="0" w:line="240" w:lineRule="auto"/>
      <w:jc w:val="center"/>
      <w:rPr>
        <w:rFonts w:ascii="Arno Pro" w:hAnsi="Arno Pro"/>
        <w:sz w:val="24"/>
        <w:szCs w:val="24"/>
      </w:rPr>
    </w:pPr>
    <w:r w:rsidRPr="00F46E22">
      <w:rPr>
        <w:rFonts w:ascii="Arno Pro" w:hAnsi="Arno Pro"/>
        <w:sz w:val="24"/>
        <w:szCs w:val="24"/>
      </w:rPr>
      <w:t>(Report Proforma and Twitter Poster Assessment Criteria)</w:t>
    </w:r>
  </w:p>
  <w:p w14:paraId="07AFC6AA" w14:textId="77777777" w:rsidR="00F46E22" w:rsidRDefault="00F46E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15D97"/>
    <w:multiLevelType w:val="multilevel"/>
    <w:tmpl w:val="4664C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260764"/>
    <w:multiLevelType w:val="hybridMultilevel"/>
    <w:tmpl w:val="1586F7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02527"/>
    <w:multiLevelType w:val="multilevel"/>
    <w:tmpl w:val="E0AA6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7E248C"/>
    <w:multiLevelType w:val="multilevel"/>
    <w:tmpl w:val="72F21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440B0A"/>
    <w:multiLevelType w:val="hybridMultilevel"/>
    <w:tmpl w:val="4DF64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E442AE"/>
    <w:multiLevelType w:val="hybridMultilevel"/>
    <w:tmpl w:val="B84A9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02E1A"/>
    <w:multiLevelType w:val="hybridMultilevel"/>
    <w:tmpl w:val="C78A9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FB371B"/>
    <w:multiLevelType w:val="hybridMultilevel"/>
    <w:tmpl w:val="9D3A2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C067EA"/>
    <w:multiLevelType w:val="multilevel"/>
    <w:tmpl w:val="B64C1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907B0A"/>
    <w:multiLevelType w:val="multilevel"/>
    <w:tmpl w:val="EA903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F14FA7"/>
    <w:multiLevelType w:val="hybridMultilevel"/>
    <w:tmpl w:val="1460E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D2273E"/>
    <w:multiLevelType w:val="hybridMultilevel"/>
    <w:tmpl w:val="04707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D1172"/>
    <w:multiLevelType w:val="hybridMultilevel"/>
    <w:tmpl w:val="CCFC8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1C2EE6"/>
    <w:multiLevelType w:val="multilevel"/>
    <w:tmpl w:val="EB28F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E02679"/>
    <w:multiLevelType w:val="hybridMultilevel"/>
    <w:tmpl w:val="7602B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297378">
    <w:abstractNumId w:val="1"/>
  </w:num>
  <w:num w:numId="2" w16cid:durableId="867765225">
    <w:abstractNumId w:val="10"/>
  </w:num>
  <w:num w:numId="3" w16cid:durableId="810750488">
    <w:abstractNumId w:val="5"/>
  </w:num>
  <w:num w:numId="4" w16cid:durableId="1607233209">
    <w:abstractNumId w:val="14"/>
  </w:num>
  <w:num w:numId="5" w16cid:durableId="493958675">
    <w:abstractNumId w:val="6"/>
  </w:num>
  <w:num w:numId="6" w16cid:durableId="683822751">
    <w:abstractNumId w:val="4"/>
  </w:num>
  <w:num w:numId="7" w16cid:durableId="975647289">
    <w:abstractNumId w:val="12"/>
  </w:num>
  <w:num w:numId="8" w16cid:durableId="947079741">
    <w:abstractNumId w:val="11"/>
  </w:num>
  <w:num w:numId="9" w16cid:durableId="2141459393">
    <w:abstractNumId w:val="7"/>
  </w:num>
  <w:num w:numId="10" w16cid:durableId="560484889">
    <w:abstractNumId w:val="2"/>
  </w:num>
  <w:num w:numId="11" w16cid:durableId="1126043639">
    <w:abstractNumId w:val="9"/>
  </w:num>
  <w:num w:numId="12" w16cid:durableId="834339592">
    <w:abstractNumId w:val="3"/>
  </w:num>
  <w:num w:numId="13" w16cid:durableId="534777970">
    <w:abstractNumId w:val="13"/>
  </w:num>
  <w:num w:numId="14" w16cid:durableId="1294676976">
    <w:abstractNumId w:val="0"/>
  </w:num>
  <w:num w:numId="15" w16cid:durableId="120764425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22B"/>
    <w:rsid w:val="00064666"/>
    <w:rsid w:val="00075D96"/>
    <w:rsid w:val="00080E1F"/>
    <w:rsid w:val="00081552"/>
    <w:rsid w:val="000C5ADC"/>
    <w:rsid w:val="000F52F4"/>
    <w:rsid w:val="00114985"/>
    <w:rsid w:val="0011684A"/>
    <w:rsid w:val="001447A8"/>
    <w:rsid w:val="00151DD1"/>
    <w:rsid w:val="001543AA"/>
    <w:rsid w:val="00174671"/>
    <w:rsid w:val="001C2B35"/>
    <w:rsid w:val="002513E6"/>
    <w:rsid w:val="00284728"/>
    <w:rsid w:val="003040AD"/>
    <w:rsid w:val="003066AB"/>
    <w:rsid w:val="00333DC4"/>
    <w:rsid w:val="00342277"/>
    <w:rsid w:val="0035453E"/>
    <w:rsid w:val="00370100"/>
    <w:rsid w:val="00376AD9"/>
    <w:rsid w:val="00430DF9"/>
    <w:rsid w:val="00433468"/>
    <w:rsid w:val="00451D44"/>
    <w:rsid w:val="0048589E"/>
    <w:rsid w:val="0049758A"/>
    <w:rsid w:val="004C1C58"/>
    <w:rsid w:val="004C70B2"/>
    <w:rsid w:val="004F0A59"/>
    <w:rsid w:val="004F7264"/>
    <w:rsid w:val="00527896"/>
    <w:rsid w:val="00534BFA"/>
    <w:rsid w:val="00555F65"/>
    <w:rsid w:val="005654ED"/>
    <w:rsid w:val="00586434"/>
    <w:rsid w:val="005B2C9F"/>
    <w:rsid w:val="005C6330"/>
    <w:rsid w:val="005E20AE"/>
    <w:rsid w:val="005F7EEC"/>
    <w:rsid w:val="006125DE"/>
    <w:rsid w:val="0062057B"/>
    <w:rsid w:val="00635523"/>
    <w:rsid w:val="006433D3"/>
    <w:rsid w:val="00674E7A"/>
    <w:rsid w:val="00692722"/>
    <w:rsid w:val="00695876"/>
    <w:rsid w:val="006F0306"/>
    <w:rsid w:val="007102EE"/>
    <w:rsid w:val="00754620"/>
    <w:rsid w:val="007811BE"/>
    <w:rsid w:val="00796668"/>
    <w:rsid w:val="007C5A61"/>
    <w:rsid w:val="007F2D3F"/>
    <w:rsid w:val="00823CBD"/>
    <w:rsid w:val="008352EA"/>
    <w:rsid w:val="00883BAF"/>
    <w:rsid w:val="0089332A"/>
    <w:rsid w:val="008A3BC5"/>
    <w:rsid w:val="008A4698"/>
    <w:rsid w:val="008E73DA"/>
    <w:rsid w:val="0095328C"/>
    <w:rsid w:val="009933FB"/>
    <w:rsid w:val="009964B1"/>
    <w:rsid w:val="009C1CDB"/>
    <w:rsid w:val="009F4298"/>
    <w:rsid w:val="00A35C3C"/>
    <w:rsid w:val="00A43BA7"/>
    <w:rsid w:val="00A63E9C"/>
    <w:rsid w:val="00A9510A"/>
    <w:rsid w:val="00AA7A19"/>
    <w:rsid w:val="00AF15E4"/>
    <w:rsid w:val="00B11672"/>
    <w:rsid w:val="00B153F0"/>
    <w:rsid w:val="00B24863"/>
    <w:rsid w:val="00B31DAB"/>
    <w:rsid w:val="00B57D2E"/>
    <w:rsid w:val="00B71F47"/>
    <w:rsid w:val="00BB4060"/>
    <w:rsid w:val="00C13116"/>
    <w:rsid w:val="00C5113F"/>
    <w:rsid w:val="00C754C3"/>
    <w:rsid w:val="00C92E47"/>
    <w:rsid w:val="00CE3664"/>
    <w:rsid w:val="00CE70F1"/>
    <w:rsid w:val="00CF668E"/>
    <w:rsid w:val="00D0022B"/>
    <w:rsid w:val="00D24C35"/>
    <w:rsid w:val="00D25FBE"/>
    <w:rsid w:val="00D52280"/>
    <w:rsid w:val="00DF3264"/>
    <w:rsid w:val="00E05B30"/>
    <w:rsid w:val="00E101E0"/>
    <w:rsid w:val="00E374B4"/>
    <w:rsid w:val="00E57CAA"/>
    <w:rsid w:val="00EA4402"/>
    <w:rsid w:val="00F26319"/>
    <w:rsid w:val="00F46E22"/>
    <w:rsid w:val="00F871D6"/>
    <w:rsid w:val="00FA1269"/>
    <w:rsid w:val="00FF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7E57655"/>
  <w15:chartTrackingRefBased/>
  <w15:docId w15:val="{DCC01379-8BAB-46EF-8788-F7EAE3EB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0022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00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22B"/>
  </w:style>
  <w:style w:type="paragraph" w:styleId="Footer">
    <w:name w:val="footer"/>
    <w:basedOn w:val="Normal"/>
    <w:link w:val="FooterChar"/>
    <w:uiPriority w:val="99"/>
    <w:unhideWhenUsed/>
    <w:rsid w:val="00D00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22B"/>
  </w:style>
  <w:style w:type="table" w:styleId="TableGrid">
    <w:name w:val="Table Grid"/>
    <w:basedOn w:val="TableNormal"/>
    <w:uiPriority w:val="39"/>
    <w:rsid w:val="00D0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871D6"/>
  </w:style>
  <w:style w:type="paragraph" w:customStyle="1" w:styleId="JCEAuAttribution">
    <w:name w:val="JCE AuAttribution"/>
    <w:basedOn w:val="Normal"/>
    <w:qFormat/>
    <w:rsid w:val="00B153F0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AuNames">
    <w:name w:val="JCE AuNames"/>
    <w:basedOn w:val="Normal"/>
    <w:qFormat/>
    <w:rsid w:val="00B153F0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35C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E4B2F-8F03-4F63-A670-0AEAE4805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2</Pages>
  <Words>1308</Words>
  <Characters>746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Dominic</dc:creator>
  <cp:keywords/>
  <dc:description/>
  <cp:lastModifiedBy>Vilela, Filipe</cp:lastModifiedBy>
  <cp:revision>37</cp:revision>
  <dcterms:created xsi:type="dcterms:W3CDTF">2021-08-18T18:38:00Z</dcterms:created>
  <dcterms:modified xsi:type="dcterms:W3CDTF">2025-02-22T10:27:00Z</dcterms:modified>
</cp:coreProperties>
</file>